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539"/>
        <w:gridCol w:w="238"/>
        <w:gridCol w:w="1814"/>
        <w:gridCol w:w="238"/>
        <w:gridCol w:w="1984"/>
        <w:gridCol w:w="238"/>
        <w:gridCol w:w="1531"/>
        <w:gridCol w:w="238"/>
        <w:gridCol w:w="2154"/>
        <w:gridCol w:w="238"/>
        <w:gridCol w:w="1984"/>
        <w:gridCol w:w="238"/>
        <w:gridCol w:w="1474"/>
      </w:tblGrid>
      <w:tr w:rsidR="006001C0" w:rsidRPr="00395FF9" w14:paraId="04F105FE" w14:textId="77777777" w:rsidTr="00BA70BB">
        <w:trPr>
          <w:trHeight w:val="567"/>
        </w:trPr>
        <w:tc>
          <w:tcPr>
            <w:tcW w:w="13928" w:type="dxa"/>
            <w:gridSpan w:val="14"/>
            <w:tcBorders>
              <w:bottom w:val="single" w:sz="12" w:space="0" w:color="auto"/>
            </w:tcBorders>
            <w:vAlign w:val="center"/>
          </w:tcPr>
          <w:p w14:paraId="35AB3A86" w14:textId="6B6A9D56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pplementary T</w:t>
            </w: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ble 1: </w:t>
            </w:r>
            <w:r w:rsidRPr="00395FF9">
              <w:rPr>
                <w:rFonts w:ascii="Times New Roman" w:hAnsi="Times New Roman" w:cs="Times New Roman"/>
                <w:color w:val="000000" w:themeColor="text1"/>
                <w:lang w:val="en-US"/>
              </w:rPr>
              <w:t>The application of Vienna Test System for assessing cognitive function in the general population</w:t>
            </w:r>
          </w:p>
        </w:tc>
      </w:tr>
      <w:tr w:rsidR="006001C0" w:rsidRPr="00395FF9" w14:paraId="102F2B53" w14:textId="77777777" w:rsidTr="00BA70BB">
        <w:trPr>
          <w:trHeight w:val="567"/>
        </w:trPr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F968D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BF5852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JR</w:t>
            </w:r>
          </w:p>
        </w:tc>
        <w:tc>
          <w:tcPr>
            <w:tcW w:w="238" w:type="dxa"/>
            <w:vAlign w:val="center"/>
          </w:tcPr>
          <w:p w14:paraId="51AC0500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48A837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rticipants characteristics</w:t>
            </w:r>
          </w:p>
        </w:tc>
        <w:tc>
          <w:tcPr>
            <w:tcW w:w="238" w:type="dxa"/>
            <w:vAlign w:val="center"/>
          </w:tcPr>
          <w:p w14:paraId="316A304E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CBF082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 objectives</w:t>
            </w:r>
          </w:p>
        </w:tc>
        <w:tc>
          <w:tcPr>
            <w:tcW w:w="238" w:type="dxa"/>
            <w:vAlign w:val="center"/>
          </w:tcPr>
          <w:p w14:paraId="17D692B5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C6D750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238" w:type="dxa"/>
            <w:vAlign w:val="center"/>
          </w:tcPr>
          <w:p w14:paraId="703EDC52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9721D6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TS cognitive tests</w:t>
            </w:r>
          </w:p>
        </w:tc>
        <w:tc>
          <w:tcPr>
            <w:tcW w:w="238" w:type="dxa"/>
            <w:vAlign w:val="center"/>
          </w:tcPr>
          <w:p w14:paraId="5EF9E5BB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EF32B7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Key VTS-related findings</w:t>
            </w:r>
          </w:p>
        </w:tc>
        <w:tc>
          <w:tcPr>
            <w:tcW w:w="238" w:type="dxa"/>
            <w:vAlign w:val="center"/>
          </w:tcPr>
          <w:p w14:paraId="7A797303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3E46CF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marks</w:t>
            </w:r>
          </w:p>
        </w:tc>
      </w:tr>
      <w:tr w:rsidR="006001C0" w:rsidRPr="00395FF9" w14:paraId="2C635CDE" w14:textId="77777777" w:rsidTr="00BA70BB">
        <w:trPr>
          <w:trHeight w:val="1304"/>
        </w:trPr>
        <w:tc>
          <w:tcPr>
            <w:tcW w:w="102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C9DC47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porosa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4B8848E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Aporosa&lt;/Author&gt;&lt;Year&gt;2020&lt;/Year&gt;&lt;RecNum&gt;13&lt;/RecNum&gt;&lt;DisplayText&gt;(57)&lt;/DisplayText&gt;&lt;record&gt;&lt;rec-number&gt;13&lt;/rec-number&gt;&lt;foreign-keys&gt;&lt;key app="EN" db-id="99aff9f0lvt9ame0xrlxdrw5a5awzxe0epsv" timestamp="1725977351"&gt;13&lt;/key&gt;&lt;/foreign-keys&gt;&lt;ref-type name="Journal Article"&gt;17&lt;/ref-type&gt;&lt;contributors&gt;&lt;authors&gt;&lt;author&gt;Aporosa, A. S.&lt;/author&gt;&lt;author&gt;Atkins, M.&lt;/author&gt;&lt;author&gt;Brunton, R.&lt;/author&gt;&lt;/authors&gt;&lt;/contributors&gt;&lt;auth-address&gt;Te Huataki Waiora School of Health, The University of Waikato, Hamilton, New Zealand.&amp;#xD;School of Engineering, The Faculty of Science &amp;amp; Engineering, The University of Waikato, Hamilton, New Zealand.&amp;#xD;Department of Chemistry, University of Alberta, Edmonton, Alberta, Canada.&lt;/auth-address&gt;&lt;titles&gt;&lt;title&gt;Kava drinking in traditional settings: Towards understanding effects on cognitive function&lt;/title&gt;&lt;secondary-title&gt;Hum Psychopharmacol&lt;/secondary-title&gt;&lt;/titles&gt;&lt;periodical&gt;&lt;full-title&gt;Hum Psychopharmacol&lt;/full-title&gt;&lt;/periodical&gt;&lt;pages&gt;e2725&lt;/pages&gt;&lt;volume&gt;35&lt;/volume&gt;&lt;number&gt;2&lt;/number&gt;&lt;edition&gt;20200216&lt;/edition&gt;&lt;keywords&gt;&lt;keyword&gt;Adult&lt;/keyword&gt;&lt;keyword&gt;Cognition/*drug effects&lt;/keyword&gt;&lt;keyword&gt;Driving Under the Influence/*statistics &amp;amp; numerical data&lt;/keyword&gt;&lt;keyword&gt;Female&lt;/keyword&gt;&lt;keyword&gt;Humans&lt;/keyword&gt;&lt;keyword&gt;Kava/*adverse effects&lt;/keyword&gt;&lt;keyword&gt;Male&lt;/keyword&gt;&lt;keyword&gt;Middle Aged&lt;/keyword&gt;&lt;keyword&gt;Young Adult&lt;/keyword&gt;&lt;keyword&gt;cognition&lt;/keyword&gt;&lt;keyword&gt;divided attention&lt;/keyword&gt;&lt;keyword&gt;driving&lt;/keyword&gt;&lt;keyword&gt;kava&lt;/keyword&gt;&lt;keyword&gt;naturalised test setting&lt;/keyword&gt;&lt;keyword&gt;reaction&lt;/keyword&gt;&lt;/keywords&gt;&lt;dates&gt;&lt;year&gt;2020&lt;/year&gt;&lt;pub-dates&gt;&lt;date&gt;Mar&lt;/date&gt;&lt;/pub-dates&gt;&lt;/dates&gt;&lt;isbn&gt;0885-6222&lt;/isbn&gt;&lt;accession-num&gt;32064691&lt;/accession-num&gt;&lt;urls&gt;&lt;/urls&gt;&lt;electronic-resource-num&gt;10.1002/hup.2725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66291A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E7985A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70A6D4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tive kava drinkers</w:t>
            </w:r>
          </w:p>
          <w:p w14:paraId="560E38E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20, age: 35.3±9.5y, </w:t>
            </w:r>
          </w:p>
          <w:p w14:paraId="7AAA753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females)</w:t>
            </w:r>
          </w:p>
          <w:p w14:paraId="785EF99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 non-drinkers</w:t>
            </w:r>
          </w:p>
          <w:p w14:paraId="6E9A34C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0, age: 35.1±10.4y,</w:t>
            </w:r>
          </w:p>
          <w:p w14:paraId="2CE79A2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C1268C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94A1EC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measure selected cognitive functions following high traditionally consumed kava volume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B8C015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51BB42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-hr kava session in a “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turalised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” setting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2DC193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0BEFD0F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on and attention intensity)</w:t>
            </w:r>
          </w:p>
          <w:p w14:paraId="49FF124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arallel processing and selectivity of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96BFE0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EFC8DF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9DFCEA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A0852F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well-controlled study.</w:t>
            </w:r>
          </w:p>
        </w:tc>
      </w:tr>
      <w:tr w:rsidR="006001C0" w:rsidRPr="00395FF9" w14:paraId="789AE1B1" w14:textId="77777777" w:rsidTr="00BA70BB">
        <w:trPr>
          <w:trHeight w:val="1814"/>
        </w:trPr>
        <w:tc>
          <w:tcPr>
            <w:tcW w:w="1020" w:type="dxa"/>
          </w:tcPr>
          <w:p w14:paraId="7AEE7EA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lzarotti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2A7D838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Balzarotti&lt;/Author&gt;&lt;Year&gt;2022&lt;/Year&gt;&lt;RecNum&gt;14&lt;/RecNum&gt;&lt;DisplayText&gt;(58)&lt;/DisplayText&gt;&lt;record&gt;&lt;rec-number&gt;14&lt;/rec-number&gt;&lt;foreign-keys&gt;&lt;key app="EN" db-id="99aff9f0lvt9ame0xrlxdrw5a5awzxe0epsv" timestamp="1725977351"&gt;14&lt;/key&gt;&lt;/foreign-keys&gt;&lt;ref-type name="Journal Article"&gt;17&lt;/ref-type&gt;&lt;contributors&gt;&lt;authors&gt;&lt;author&gt;Balzarotti, S.&lt;/author&gt;&lt;author&gt;Pagani, E.&lt;/author&gt;&lt;author&gt;Telazzi, I.&lt;/author&gt;&lt;author&gt;Gnerre, M.&lt;/author&gt;&lt;author&gt;Biassoni, F.&lt;/author&gt;&lt;/authors&gt;&lt;/contributors&gt;&lt;auth-address&gt;Department of Psychology, Catholic University of the Sacred Heart, Largo Gemelli 1, 20123 Milan, Italy.&lt;/auth-address&gt;&lt;titles&gt;&lt;title&gt;Driving-Related Cognitive Abilities: Evaluating Change over Time in a Sample of Older Adults Undergoing an Assessment Regarding Fitness to Drive&lt;/title&gt;&lt;secondary-title&gt;Int J Environ Res Public Health&lt;/secondary-title&gt;&lt;/titles&gt;&lt;periodical&gt;&lt;full-title&gt;Int J Environ Res Public Health&lt;/full-title&gt;&lt;/periodical&gt;&lt;volume&gt;19&lt;/volume&gt;&lt;number&gt;19&lt;/number&gt;&lt;edition&gt;20221006&lt;/edition&gt;&lt;keywords&gt;&lt;keyword&gt;Accidents, Traffic/prevention &amp;amp; control&lt;/keyword&gt;&lt;keyword&gt;Aged&lt;/keyword&gt;&lt;keyword&gt;Aged, 80 and over&lt;/keyword&gt;&lt;keyword&gt;Attention&lt;/keyword&gt;&lt;keyword&gt;Austria&lt;/keyword&gt;&lt;keyword&gt;*Automobile Driving&lt;/keyword&gt;&lt;keyword&gt;*Cognition&lt;/keyword&gt;&lt;keyword&gt;Female&lt;/keyword&gt;&lt;keyword&gt;Humans&lt;/keyword&gt;&lt;keyword&gt;Licensure&lt;/keyword&gt;&lt;keyword&gt;Male&lt;/keyword&gt;&lt;keyword&gt;Reaction Time&lt;/keyword&gt;&lt;keyword&gt;aging&lt;/keyword&gt;&lt;keyword&gt;cognitive change&lt;/keyword&gt;&lt;keyword&gt;driving-related abilities&lt;/keyword&gt;&lt;keyword&gt;restricted drivers&lt;/keyword&gt;&lt;/keywords&gt;&lt;dates&gt;&lt;year&gt;2022&lt;/year&gt;&lt;pub-dates&gt;&lt;date&gt;Oct 6&lt;/date&gt;&lt;/pub-dates&gt;&lt;/dates&gt;&lt;isbn&gt;1661-7827 (Print)&amp;#xD;1660-4601&lt;/isbn&gt;&lt;accession-num&gt;36232101&lt;/accession-num&gt;&lt;urls&gt;&lt;/urls&gt;&lt;custom1&gt;The authors declare no conflict of interest.&lt;/custom1&gt;&lt;custom2&gt;PMC9566535&lt;/custom2&gt;&lt;electronic-resource-num&gt;10.3390/ijerph191912806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2C2B374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8" w:type="dxa"/>
          </w:tcPr>
          <w:p w14:paraId="10F5180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25A6BD7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ealthy old drivers (n=58, age: 82.8±6.1y, </w:t>
            </w:r>
          </w:p>
          <w:p w14:paraId="08BEAB8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females)</w:t>
            </w:r>
          </w:p>
        </w:tc>
        <w:tc>
          <w:tcPr>
            <w:tcW w:w="238" w:type="dxa"/>
          </w:tcPr>
          <w:p w14:paraId="15C6860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C1162C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whether older drivers’ cognitive performances declined from the first to the second administration.</w:t>
            </w:r>
          </w:p>
        </w:tc>
        <w:tc>
          <w:tcPr>
            <w:tcW w:w="238" w:type="dxa"/>
          </w:tcPr>
          <w:p w14:paraId="420880F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5B48F8A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1978B00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4605082E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4A17A32E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07DBE6B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1A2ECD8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</w:tc>
        <w:tc>
          <w:tcPr>
            <w:tcW w:w="238" w:type="dxa"/>
          </w:tcPr>
          <w:p w14:paraId="108E8B3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780273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</w:t>
            </w:r>
          </w:p>
          <w:p w14:paraId="1A6CEEC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6010151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consistent with practice effects)</w:t>
            </w:r>
          </w:p>
          <w:p w14:paraId="6404F46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2D22163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</w:t>
            </w:r>
          </w:p>
          <w:p w14:paraId="0FBA6E2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7E1FCC6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, DT, COG, ATAVT performance</w:t>
            </w:r>
          </w:p>
          <w:p w14:paraId="24F1017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tricted &lt; unrestricted</w:t>
            </w:r>
          </w:p>
        </w:tc>
        <w:tc>
          <w:tcPr>
            <w:tcW w:w="238" w:type="dxa"/>
          </w:tcPr>
          <w:p w14:paraId="4CD192F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1F00B13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ant evidence exists concerning VTS’s predictive validity in older samples.</w:t>
            </w:r>
          </w:p>
        </w:tc>
      </w:tr>
      <w:tr w:rsidR="006001C0" w:rsidRPr="00395FF9" w14:paraId="55DF6CED" w14:textId="77777777" w:rsidTr="00BA70BB">
        <w:trPr>
          <w:trHeight w:val="2041"/>
        </w:trPr>
        <w:tc>
          <w:tcPr>
            <w:tcW w:w="1020" w:type="dxa"/>
            <w:shd w:val="clear" w:color="auto" w:fill="F2F2F2" w:themeFill="background1" w:themeFillShade="F2"/>
          </w:tcPr>
          <w:p w14:paraId="68D1404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rtolacci</w:t>
            </w:r>
          </w:p>
          <w:p w14:paraId="3E9BE31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Bartolacci&lt;/Author&gt;&lt;Year&gt;2020&lt;/Year&gt;&lt;RecNum&gt;161&lt;/RecNum&gt;&lt;DisplayText&gt;(6)&lt;/DisplayText&gt;&lt;record&gt;&lt;rec-number&gt;161&lt;/rec-number&gt;&lt;foreign-keys&gt;&lt;key app="EN" db-id="99aff9f0lvt9ame0xrlxdrw5a5awzxe0epsv" timestamp="1726220754"&gt;161&lt;/key&gt;&lt;/foreign-keys&gt;&lt;ref-type name="Journal Article"&gt;17&lt;/ref-type&gt;&lt;contributors&gt;&lt;authors&gt;&lt;author&gt;Bartolacci, C.&lt;/author&gt;&lt;author&gt;Scarpelli, S.&lt;/author&gt;&lt;author&gt;D’atri, A.&lt;/author&gt;&lt;author&gt;Gorgoni, M.&lt;/author&gt;&lt;author&gt;Annarumma, L.&lt;/author&gt;&lt;author&gt;Cloos, C.&lt;/author&gt;&lt;author&gt;Giannini, A. M.&lt;/author&gt;&lt;author&gt;De Gennaro, L.&lt;/author&gt;&lt;/authors&gt;&lt;/contributors&gt;&lt;titles&gt;&lt;title&gt;The influence of sleep quality, vigilance, and sleepiness on driving-related cognitive abilities: A comparison between young and older adults&lt;/title&gt;&lt;secondary-title&gt;Brain Sciences&lt;/secondary-title&gt;&lt;/titles&gt;&lt;periodical&gt;&lt;full-title&gt;Brain Sciences&lt;/full-title&gt;&lt;/periodical&gt;&lt;volume&gt;10&lt;/volume&gt;&lt;number&gt;6&lt;/number&gt;&lt;dates&gt;&lt;year&gt;2020&lt;/year&gt;&lt;/dates&gt;&lt;work-type&gt;Article&lt;/work-type&gt;&lt;urls&gt;&lt;related-urls&gt;&lt;url&gt;https://www.scopus.com/inward/record.uri?eid=2-s2.0-85085704373&amp;amp;doi=10.3390%2fbrainsci10060327&amp;amp;partnerID=40&amp;amp;md5=5eae9db2f2a095df8ff5b272b90bcf09&lt;/url&gt;&lt;/related-urls&gt;&lt;/urls&gt;&lt;custom7&gt;327&lt;/custom7&gt;&lt;electronic-resource-num&gt;10.3390/brainsci10060327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7D6400D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081DC6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10F1253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lthy young adults</w:t>
            </w:r>
          </w:p>
          <w:p w14:paraId="0E2DD25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40, age: 26.2±3.5y, 19 females)</w:t>
            </w:r>
          </w:p>
          <w:p w14:paraId="0EEA9E9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lthy older adults</w:t>
            </w:r>
          </w:p>
          <w:p w14:paraId="59D306A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40, age: 66.6±5.6y, 16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FB2CCD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968E44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influence of sleep quality, vigilance, and sleepiness on driving-related cognitive abilities in younger and older adult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80ACDB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182AF5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D8E3A0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6454338B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RAFFIC package:</w:t>
            </w:r>
          </w:p>
          <w:p w14:paraId="0D4A4D0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76794D0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  <w:p w14:paraId="268DA0D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RB-T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bjectively accepted risk level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260766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9AC2C6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</w:t>
            </w:r>
          </w:p>
          <w:p w14:paraId="0D2F7DF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lder &gt; young</w:t>
            </w:r>
          </w:p>
          <w:p w14:paraId="71FF9EA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response time in correct rejection</w:t>
            </w:r>
          </w:p>
          <w:p w14:paraId="7676628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working time</w:t>
            </w:r>
          </w:p>
          <w:p w14:paraId="36AECA9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TAVT</w:t>
            </w:r>
          </w:p>
          <w:p w14:paraId="6A9F75F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older &gt; young</w:t>
            </w:r>
          </w:p>
          <w:p w14:paraId="027EA1B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orking time</w:t>
            </w:r>
          </w:p>
          <w:p w14:paraId="4F0F8AE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older &lt; young</w:t>
            </w:r>
          </w:p>
          <w:p w14:paraId="225199F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ance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F8B75F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143A30AC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leep–wake schedule was not controlled.</w:t>
            </w:r>
          </w:p>
          <w:p w14:paraId="1769EE1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VTS TRAFFIC package is not necessarily predictive of the actual driving behavior.</w:t>
            </w:r>
          </w:p>
        </w:tc>
      </w:tr>
      <w:tr w:rsidR="006001C0" w:rsidRPr="00395FF9" w14:paraId="428ECA05" w14:textId="77777777" w:rsidTr="00BA70BB">
        <w:trPr>
          <w:trHeight w:val="1474"/>
        </w:trPr>
        <w:tc>
          <w:tcPr>
            <w:tcW w:w="1020" w:type="dxa"/>
          </w:tcPr>
          <w:p w14:paraId="77629D0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eng &amp; Wu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Deng&lt;/Author&gt;&lt;Year&gt;2020&lt;/Year&gt;&lt;RecNum&gt;227&lt;/RecNum&gt;&lt;DisplayText&gt;(44)&lt;/DisplayText&gt;&lt;record&gt;&lt;rec-number&gt;227&lt;/rec-number&gt;&lt;foreign-keys&gt;&lt;key app="EN" db-id="99aff9f0lvt9ame0xrlxdrw5a5awzxe0epsv" timestamp="1726220754"&gt;227&lt;/key&gt;&lt;/foreign-keys&gt;&lt;ref-type name="Journal Article"&gt;17&lt;/ref-type&gt;&lt;contributors&gt;&lt;authors&gt;&lt;author&gt;Deng, M.&lt;/author&gt;&lt;author&gt;Wu, F.&lt;/author&gt;&lt;/authors&gt;&lt;/contributors&gt;&lt;titles&gt;&lt;title&gt;Impact of background music on reaction test and visual pursuit test performance of introverts and extraverts&lt;/title&gt;&lt;secondary-title&gt;International Journal of Industrial Ergonomics&lt;/secondary-title&gt;&lt;/titles&gt;&lt;periodical&gt;&lt;full-title&gt;International Journal of Industrial Ergonomics&lt;/full-title&gt;&lt;/periodical&gt;&lt;volume&gt;78&lt;/volume&gt;&lt;dates&gt;&lt;year&gt;2020&lt;/year&gt;&lt;/dates&gt;&lt;work-type&gt;Article&lt;/work-type&gt;&lt;urls&gt;&lt;related-urls&gt;&lt;url&gt;https://www.scopus.com/inward/record.uri?eid=2-s2.0-85085973797&amp;amp;doi=10.1016%2fj.ergon.2020.102976&amp;amp;partnerID=40&amp;amp;md5=979b8745b84f08e20b6a850a7758e983&lt;/url&gt;&lt;/related-urls&gt;&lt;/urls&gt;&lt;custom7&gt;102976&lt;/custom7&gt;&lt;electronic-resource-num&gt;10.1016/j.ergon.2020.102976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4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1D2E388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8" w:type="dxa"/>
          </w:tcPr>
          <w:p w14:paraId="113C8FE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5B69757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roverts</w:t>
            </w:r>
          </w:p>
          <w:p w14:paraId="77CC73A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5 females)</w:t>
            </w:r>
          </w:p>
          <w:p w14:paraId="797DBF8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traverts</w:t>
            </w:r>
          </w:p>
          <w:p w14:paraId="682AAE6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5, 7 females)</w:t>
            </w:r>
          </w:p>
        </w:tc>
        <w:tc>
          <w:tcPr>
            <w:tcW w:w="238" w:type="dxa"/>
          </w:tcPr>
          <w:p w14:paraId="4870D2E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B58821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impact</w:t>
            </w:r>
          </w:p>
          <w:p w14:paraId="7D83D52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f background music on cognitive performance</w:t>
            </w:r>
          </w:p>
          <w:p w14:paraId="4595B58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f introverts and extraverts.</w:t>
            </w:r>
          </w:p>
        </w:tc>
        <w:tc>
          <w:tcPr>
            <w:tcW w:w="238" w:type="dxa"/>
          </w:tcPr>
          <w:p w14:paraId="1B61CCE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11FE204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ing cognitive tasks in silence and with</w:t>
            </w:r>
          </w:p>
          <w:p w14:paraId="5D29B27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nese pop as background music</w:t>
            </w:r>
          </w:p>
        </w:tc>
        <w:tc>
          <w:tcPr>
            <w:tcW w:w="238" w:type="dxa"/>
          </w:tcPr>
          <w:p w14:paraId="23AF60A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1A1CE5EE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61AD927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</w:tc>
        <w:tc>
          <w:tcPr>
            <w:tcW w:w="238" w:type="dxa"/>
          </w:tcPr>
          <w:p w14:paraId="5AD878C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D9E682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</w:t>
            </w:r>
          </w:p>
          <w:p w14:paraId="010F3FD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</w:t>
            </w:r>
          </w:p>
          <w:p w14:paraId="41101AF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VT</w:t>
            </w:r>
          </w:p>
          <w:p w14:paraId="21E7D1C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silence &gt; music</w:t>
            </w:r>
          </w:p>
          <w:p w14:paraId="5568506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extraverts &gt; introverts (music)</w:t>
            </w:r>
          </w:p>
        </w:tc>
        <w:tc>
          <w:tcPr>
            <w:tcW w:w="238" w:type="dxa"/>
          </w:tcPr>
          <w:p w14:paraId="1DE182B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6F5FA32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of participants is not provided.</w:t>
            </w:r>
          </w:p>
          <w:p w14:paraId="4302193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sample size.</w:t>
            </w:r>
          </w:p>
        </w:tc>
      </w:tr>
      <w:tr w:rsidR="006001C0" w:rsidRPr="00395FF9" w14:paraId="417E133A" w14:textId="77777777" w:rsidTr="00BA70BB">
        <w:trPr>
          <w:trHeight w:val="3742"/>
        </w:trPr>
        <w:tc>
          <w:tcPr>
            <w:tcW w:w="1020" w:type="dxa"/>
            <w:shd w:val="clear" w:color="auto" w:fill="F2F2F2" w:themeFill="background1" w:themeFillShade="F2"/>
          </w:tcPr>
          <w:p w14:paraId="7AE8F6A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Grundler &amp; Strasburger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cnVuZGxlcjwvQXV0aG9yPjxZZWFyPjIwMjA8L1llYXI+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HcnVuZGxlcjwvQXV0aG9yPjxZZWFyPjIwMjA8L1llYXI+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==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564A965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677752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2FD7482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lder drivers </w:t>
            </w:r>
          </w:p>
          <w:p w14:paraId="70F8670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84, age: 68.9±6.6y, 28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4951D0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786A8A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whether VTS could predict older adults’ on-road driving performance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401AB3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3F1364C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60E1EC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46BF9521" w14:textId="77777777" w:rsidR="006001C0" w:rsidRPr="00395FF9" w:rsidRDefault="006001C0" w:rsidP="00BA70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xpert System Traffic package:</w:t>
            </w:r>
          </w:p>
          <w:p w14:paraId="3EC8EEDA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M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intelligence)</w:t>
            </w:r>
          </w:p>
          <w:p w14:paraId="3D7FEF3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VL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learning ability)</w:t>
            </w:r>
          </w:p>
          <w:p w14:paraId="70082E5F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1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o-motor coordination)</w:t>
            </w:r>
          </w:p>
          <w:p w14:paraId="04E7F13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AVTMB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PercPer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 xml:space="preserve"> in traffic)</w:t>
            </w:r>
          </w:p>
          <w:p w14:paraId="511DAAD0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7A2ED39D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7179170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4D7493FF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GNA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0C5E899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1D1F5B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ECB8735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TS is excellent in identification of good drivers</w:t>
            </w:r>
          </w:p>
          <w:p w14:paraId="310EB20E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TS failed in the prediction of bad driving performance</w:t>
            </w:r>
          </w:p>
          <w:p w14:paraId="1BD18699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sual performance indicators were less indicative of driving ability than psychometric assessment</w:t>
            </w:r>
          </w:p>
          <w:p w14:paraId="5025684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lective and divided attention turned out to be much more important for predicting fitness to drive than either visual acuity, size of the visual field, or contrast sensitivity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61F788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06017C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ample was pre-screened for clear-cut visual deficits; thus, it may not fully represent the population of older drivers.</w:t>
            </w:r>
          </w:p>
        </w:tc>
      </w:tr>
      <w:tr w:rsidR="006001C0" w:rsidRPr="00395FF9" w14:paraId="1C69EBF5" w14:textId="77777777" w:rsidTr="00BA70BB">
        <w:trPr>
          <w:trHeight w:val="1474"/>
        </w:trPr>
        <w:tc>
          <w:tcPr>
            <w:tcW w:w="1020" w:type="dxa"/>
          </w:tcPr>
          <w:p w14:paraId="1CB4664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ani Tabai </w:t>
            </w:r>
          </w:p>
          <w:p w14:paraId="4FC53D5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1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Hani Tabai&lt;/Author&gt;&lt;Year&gt;2018&lt;/Year&gt;&lt;RecNum&gt;196&lt;/RecNum&gt;&lt;DisplayText&gt;(43)&lt;/DisplayText&gt;&lt;record&gt;&lt;rec-number&gt;196&lt;/rec-number&gt;&lt;foreign-keys&gt;&lt;key app="EN" db-id="99aff9f0lvt9ame0xrlxdrw5a5awzxe0epsv" timestamp="1726220754"&gt;196&lt;/key&gt;&lt;/foreign-keys&gt;&lt;ref-type name="Journal Article"&gt;17&lt;/ref-type&gt;&lt;contributors&gt;&lt;authors&gt;&lt;author&gt;Hani Tabai, B.&lt;/author&gt;&lt;author&gt;Bagheri, M.&lt;/author&gt;&lt;author&gt;Sadeghi-Firoozabadi, V.&lt;/author&gt;&lt;author&gt;Sze, N. N.&lt;/author&gt;&lt;/authors&gt;&lt;/contributors&gt;&lt;titles&gt;&lt;title&gt;Evaluating the impact of train drivers’ cognitive and demographic characteristics on railway accidents&lt;/title&gt;&lt;secondary-title&gt;Safety Science&lt;/secondary-title&gt;&lt;/titles&gt;&lt;periodical&gt;&lt;full-title&gt;Safety Science&lt;/full-title&gt;&lt;/periodical&gt;&lt;pages&gt;162-167&lt;/pages&gt;&lt;volume&gt;110&lt;/volume&gt;&lt;dates&gt;&lt;year&gt;2018&lt;/year&gt;&lt;/dates&gt;&lt;work-type&gt;Article&lt;/work-type&gt;&lt;urls&gt;&lt;related-urls&gt;&lt;url&gt;https://www.scopus.com/inward/record.uri?eid=2-s2.0-85046171991&amp;amp;doi=10.1016%2fj.ssci.2018.03.027&amp;amp;partnerID=40&amp;amp;md5=7dad120df35454915e93ad3040a79ab1&lt;/url&gt;&lt;/related-urls&gt;&lt;/urls&gt;&lt;electronic-resource-num&gt;10.1016/j.ssci.2018.03.027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5CCFE4C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</w:tcPr>
          <w:p w14:paraId="2E87EDB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2FB7A6B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ivers without accident</w:t>
            </w:r>
          </w:p>
          <w:p w14:paraId="3384033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4, age: 38.9±7.8y)</w:t>
            </w:r>
          </w:p>
          <w:p w14:paraId="6A7C200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ivers with accident</w:t>
            </w:r>
          </w:p>
          <w:p w14:paraId="36E6B97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2, age: 39.6±5.5y)</w:t>
            </w:r>
          </w:p>
        </w:tc>
        <w:tc>
          <w:tcPr>
            <w:tcW w:w="238" w:type="dxa"/>
          </w:tcPr>
          <w:p w14:paraId="4C64DD4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48A7DC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s of train drivers’ cognitive and demographic characteristics on the occurrence of rail accidents.</w:t>
            </w:r>
          </w:p>
        </w:tc>
        <w:tc>
          <w:tcPr>
            <w:tcW w:w="238" w:type="dxa"/>
          </w:tcPr>
          <w:p w14:paraId="60074A7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12C008D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</w:tcPr>
          <w:p w14:paraId="6C205C5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3082C0C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erception and attention)</w:t>
            </w:r>
          </w:p>
          <w:p w14:paraId="232A906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32F2676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</w:tc>
        <w:tc>
          <w:tcPr>
            <w:tcW w:w="238" w:type="dxa"/>
          </w:tcPr>
          <w:p w14:paraId="1876C0A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1EC98A6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ustainable attention of train drivers is one of the predictors of rail crashes</w:t>
            </w:r>
          </w:p>
          <w:p w14:paraId="34CF730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relationship between the demographic characteristics and occurrence of the accidents</w:t>
            </w:r>
          </w:p>
        </w:tc>
        <w:tc>
          <w:tcPr>
            <w:tcW w:w="238" w:type="dxa"/>
          </w:tcPr>
          <w:p w14:paraId="157D873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0BB8825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ender of participants is not provided.</w:t>
            </w:r>
          </w:p>
          <w:p w14:paraId="406C78F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001C0" w:rsidRPr="00395FF9" w14:paraId="74DDD3EF" w14:textId="77777777" w:rsidTr="00BA70BB">
        <w:trPr>
          <w:trHeight w:val="1871"/>
        </w:trPr>
        <w:tc>
          <w:tcPr>
            <w:tcW w:w="1020" w:type="dxa"/>
            <w:shd w:val="clear" w:color="auto" w:fill="F2F2F2" w:themeFill="background1" w:themeFillShade="F2"/>
          </w:tcPr>
          <w:p w14:paraId="268DE76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dayati</w:t>
            </w:r>
          </w:p>
          <w:p w14:paraId="2CF231C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Hedayati&lt;/Author&gt;&lt;Year&gt;2021&lt;/Year&gt;&lt;RecNum&gt;64&lt;/RecNum&gt;&lt;DisplayText&gt;(51)&lt;/DisplayText&gt;&lt;record&gt;&lt;rec-number&gt;64&lt;/rec-number&gt;&lt;foreign-keys&gt;&lt;key app="EN" db-id="99aff9f0lvt9ame0xrlxdrw5a5awzxe0epsv" timestamp="1726219409"&gt;64&lt;/key&gt;&lt;/foreign-keys&gt;&lt;ref-type name="Journal Article"&gt;17&lt;/ref-type&gt;&lt;contributors&gt;&lt;authors&gt;&lt;author&gt;Hedayati, S.&lt;/author&gt;&lt;author&gt;Sadeghi-Firoozabadi, V.&lt;/author&gt;&lt;author&gt;Bagheri, M.&lt;/author&gt;&lt;author&gt;Heidari, M.&lt;/author&gt;&lt;author&gt;Sze, N. N.&lt;/author&gt;&lt;/authors&gt;&lt;/contributors&gt;&lt;titles&gt;&lt;title&gt;Evaluating differences in cognitive functions and personality traits among air traffic controllers with and without error history&lt;/title&gt;&lt;secondary-title&gt;Safety Science&lt;/secondary-title&gt;&lt;/titles&gt;&lt;periodical&gt;&lt;full-title&gt;Safety Science&lt;/full-title&gt;&lt;/periodical&gt;&lt;volume&gt;139&lt;/volume&gt;&lt;dates&gt;&lt;year&gt;2021&lt;/year&gt;&lt;pub-dates&gt;&lt;date&gt;Jul&lt;/date&gt;&lt;/pub-dates&gt;&lt;/dates&gt;&lt;isbn&gt;0925-7535&lt;/isbn&gt;&lt;accession-num&gt;WOS:000648888000007&lt;/accession-num&gt;&lt;urls&gt;&lt;related-urls&gt;&lt;url&gt;&amp;lt;Go to ISI&amp;gt;://WOS:000648888000007&lt;/url&gt;&lt;/related-urls&gt;&lt;/urls&gt;&lt;custom7&gt;105208&lt;/custom7&gt;&lt;electronic-resource-num&gt;10.1016/j.ssci.2021.105208&lt;/electronic-resource-num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626B97D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4AC43E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6FB5F55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ir traffic controllers</w:t>
            </w:r>
          </w:p>
          <w:p w14:paraId="3292178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th a history of</w:t>
            </w:r>
          </w:p>
          <w:p w14:paraId="299E22F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uman error </w:t>
            </w:r>
          </w:p>
          <w:p w14:paraId="32B00DB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ERR, n=17, </w:t>
            </w:r>
          </w:p>
          <w:p w14:paraId="2709D60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  <w:p w14:paraId="3F63BFA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thout a history of</w:t>
            </w:r>
          </w:p>
          <w:p w14:paraId="70BB401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uman error (ERRFREE, n=20, </w:t>
            </w:r>
          </w:p>
          <w:p w14:paraId="5A9723A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33E867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0B97F2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 of cognitive functions (and personality traits) on the occurrence of human error in air traffic controller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750325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4AA91E4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4FAA93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2F3A514A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R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atial perception)</w:t>
            </w:r>
          </w:p>
          <w:p w14:paraId="6B4D4119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RSI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spatial memory)</w:t>
            </w:r>
          </w:p>
          <w:p w14:paraId="0DC74549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AU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  <w:p w14:paraId="30B9B5E5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OL-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lanning ability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F83EAC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2D1E2C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R, DAUF</w:t>
            </w:r>
          </w:p>
          <w:p w14:paraId="28F5BF0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RRFREE &gt; ERR</w:t>
            </w:r>
          </w:p>
          <w:p w14:paraId="76ADC44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SI, TOL-F</w:t>
            </w:r>
          </w:p>
          <w:p w14:paraId="0350EBF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RRFREE = ERR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278E70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0342D26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of participants is not provided.</w:t>
            </w:r>
          </w:p>
          <w:p w14:paraId="358E9D6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well-controlled study.</w:t>
            </w:r>
          </w:p>
          <w:p w14:paraId="3B382B3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causal-comparative method)</w:t>
            </w:r>
          </w:p>
        </w:tc>
      </w:tr>
      <w:tr w:rsidR="006001C0" w:rsidRPr="00395FF9" w14:paraId="78BDE34F" w14:textId="77777777" w:rsidTr="00BA70BB">
        <w:trPr>
          <w:trHeight w:val="1644"/>
        </w:trPr>
        <w:tc>
          <w:tcPr>
            <w:tcW w:w="1020" w:type="dxa"/>
          </w:tcPr>
          <w:p w14:paraId="7D186F8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Jiménez-Pavón et al 201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Jiménez-Pavón&lt;/Author&gt;&lt;Year&gt;2011&lt;/Year&gt;&lt;RecNum&gt;229&lt;/RecNum&gt;&lt;DisplayText&gt;(52)&lt;/DisplayText&gt;&lt;record&gt;&lt;rec-number&gt;229&lt;/rec-number&gt;&lt;foreign-keys&gt;&lt;key app="EN" db-id="99aff9f0lvt9ame0xrlxdrw5a5awzxe0epsv" timestamp="1726220754"&gt;229&lt;/key&gt;&lt;/foreign-keys&gt;&lt;ref-type name="Journal Article"&gt;17&lt;/ref-type&gt;&lt;contributors&gt;&lt;authors&gt;&lt;author&gt;Jiménez-Pavón, D.&lt;/author&gt;&lt;author&gt;Romeo, J.&lt;/author&gt;&lt;author&gt;Cervantes-Borunda, M.&lt;/author&gt;&lt;author&gt;Ortega, F. B.&lt;/author&gt;&lt;author&gt;Ruiz, J. R.&lt;/author&gt;&lt;author&gt;España-Romero, V.&lt;/author&gt;&lt;author&gt;Marcos, A.&lt;/author&gt;&lt;author&gt;Castillo, M. J.&lt;/author&gt;&lt;/authors&gt;&lt;/contributors&gt;&lt;titles&gt;&lt;title&gt;Effects of a running bout in the heat on cognitive performance&lt;/title&gt;&lt;secondary-title&gt;Journal of Exercise Science and Fitness&lt;/secondary-title&gt;&lt;/titles&gt;&lt;periodical&gt;&lt;full-title&gt;Journal of Exercise Science and Fitness&lt;/full-title&gt;&lt;/periodical&gt;&lt;pages&gt;58-64&lt;/pages&gt;&lt;volume&gt;9&lt;/volume&gt;&lt;number&gt;1&lt;/number&gt;&lt;dates&gt;&lt;year&gt;2011&lt;/year&gt;&lt;/dates&gt;&lt;work-type&gt;Article&lt;/work-type&gt;&lt;urls&gt;&lt;related-urls&gt;&lt;url&gt;https://www.scopus.com/inward/record.uri?eid=2-s2.0-79958040713&amp;amp;doi=10.1016%2fS1728-869X%2811%2960008-7&amp;amp;partnerID=40&amp;amp;md5=06ffed22ae032ade7455e3db75a58e6e&lt;/url&gt;&lt;/related-urls&gt;&lt;/urls&gt;&lt;electronic-resource-num&gt;10.1016/S1728-869X(11)60008-7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2D7CA4D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</w:tcPr>
          <w:p w14:paraId="21CC37C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328584B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ysically active adults </w:t>
            </w:r>
          </w:p>
          <w:p w14:paraId="4740769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6, age: 21.1±1.4y, mass: 74.3±6.6kg, height: 178±4cm, </w:t>
            </w:r>
          </w:p>
          <w:p w14:paraId="0F12FF4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8" w:type="dxa"/>
          </w:tcPr>
          <w:p w14:paraId="66D776D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2F71D9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effect of a running bout under hot conditions on cognitive performance in physically active men.</w:t>
            </w:r>
          </w:p>
        </w:tc>
        <w:tc>
          <w:tcPr>
            <w:tcW w:w="238" w:type="dxa"/>
          </w:tcPr>
          <w:p w14:paraId="0D3679D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7DEC835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unning at 60% of maximum aerobic speed for ~1hour under hot (35°C, 60% rel. humidity) environmental conditions</w:t>
            </w:r>
          </w:p>
        </w:tc>
        <w:tc>
          <w:tcPr>
            <w:tcW w:w="238" w:type="dxa"/>
          </w:tcPr>
          <w:p w14:paraId="7578A6A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309F52E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imple, choice, multiple, and peripheral vision reaction time)</w:t>
            </w:r>
          </w:p>
          <w:p w14:paraId="6B3B4A5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mber of correct/incorrect responses</w:t>
            </w:r>
          </w:p>
          <w:p w14:paraId="5C9FEC2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eld of vision</w:t>
            </w:r>
          </w:p>
        </w:tc>
        <w:tc>
          <w:tcPr>
            <w:tcW w:w="238" w:type="dxa"/>
          </w:tcPr>
          <w:p w14:paraId="7E34953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24D96D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T1 &lt; T2</w:t>
            </w:r>
          </w:p>
          <w:p w14:paraId="35A11FA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oice reaction time</w:t>
            </w:r>
          </w:p>
          <w:p w14:paraId="0148508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ultiple reaction time</w:t>
            </w:r>
          </w:p>
          <w:p w14:paraId="4E46962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ipheral reaction time</w:t>
            </w:r>
          </w:p>
          <w:p w14:paraId="04FC003D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mber of incorrect responses</w:t>
            </w:r>
          </w:p>
          <w:p w14:paraId="52A1D27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T1 &gt; T2</w:t>
            </w:r>
          </w:p>
          <w:p w14:paraId="251402D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visual angle</w:t>
            </w:r>
          </w:p>
        </w:tc>
        <w:tc>
          <w:tcPr>
            <w:tcW w:w="238" w:type="dxa"/>
          </w:tcPr>
          <w:p w14:paraId="0BBCA86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5F952BC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exact names of the used VTS tests are not provided.</w:t>
            </w:r>
          </w:p>
        </w:tc>
      </w:tr>
      <w:tr w:rsidR="006001C0" w:rsidRPr="00395FF9" w14:paraId="2A5D2045" w14:textId="77777777" w:rsidTr="00BA70BB">
        <w:trPr>
          <w:trHeight w:val="2494"/>
        </w:trPr>
        <w:tc>
          <w:tcPr>
            <w:tcW w:w="1020" w:type="dxa"/>
            <w:shd w:val="clear" w:color="auto" w:fill="F2F2F2" w:themeFill="background1" w:themeFillShade="F2"/>
          </w:tcPr>
          <w:p w14:paraId="27C6425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Johnsen</w:t>
            </w:r>
          </w:p>
          <w:p w14:paraId="7BECBC9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Johnsen&lt;/Author&gt;&lt;Year&gt;2024&lt;/Year&gt;&lt;RecNum&gt;203&lt;/RecNum&gt;&lt;DisplayText&gt;(53)&lt;/DisplayText&gt;&lt;record&gt;&lt;rec-number&gt;203&lt;/rec-number&gt;&lt;foreign-keys&gt;&lt;key app="EN" db-id="99aff9f0lvt9ame0xrlxdrw5a5awzxe0epsv" timestamp="1726220754"&gt;203&lt;/key&gt;&lt;/foreign-keys&gt;&lt;ref-type name="Journal Article"&gt;17&lt;/ref-type&gt;&lt;contributors&gt;&lt;authors&gt;&lt;author&gt;Johnsen, B. H.&lt;/author&gt;&lt;author&gt;Nilsen, A. A.&lt;/author&gt;&lt;author&gt;Hystad, S. W.&lt;/author&gt;&lt;author&gt;Grytting, E.&lt;/author&gt;&lt;author&gt;Ronge, J. L.&lt;/author&gt;&lt;author&gt;Rostad, S.&lt;/author&gt;&lt;author&gt;Öhman, P. H.&lt;/author&gt;&lt;author&gt;Overland, A. J.&lt;/author&gt;&lt;/authors&gt;&lt;/contributors&gt;&lt;titles&gt;&lt;title&gt;Selection of Norwegian police drone operators: an evaluation of selected cognitive tests from “The Vienna Test System”&lt;/title&gt;&lt;secondary-title&gt;Police Practice and Research&lt;/secondary-title&gt;&lt;/titles&gt;&lt;periodical&gt;&lt;full-title&gt;Police Practice and Research&lt;/full-title&gt;&lt;/periodical&gt;&lt;pages&gt;38-52&lt;/pages&gt;&lt;volume&gt;25&lt;/volume&gt;&lt;number&gt;1&lt;/number&gt;&lt;dates&gt;&lt;year&gt;2024&lt;/year&gt;&lt;/dates&gt;&lt;work-type&gt;Article&lt;/work-type&gt;&lt;urls&gt;&lt;related-urls&gt;&lt;url&gt;https://www.scopus.com/inward/record.uri?eid=2-s2.0-85148499624&amp;amp;doi=10.1080%2f15614263.2023.2179052&amp;amp;partnerID=40&amp;amp;md5=4f3c28c7286c2770067f393def54a180&lt;/url&gt;&lt;/related-urls&gt;&lt;/urls&gt;&lt;electronic-resource-num&gt;10.1080/15614263.2023.2179052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440B6EF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5AC63C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417C9AA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lice officers</w:t>
            </w:r>
          </w:p>
          <w:p w14:paraId="64464FA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29, age: 25–45y, </w:t>
            </w:r>
          </w:p>
          <w:p w14:paraId="7869FEE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565945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4F91AD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valuate the cognitive tests used in the selection procedure for applicants to an educational program for Norwegian police drone</w:t>
            </w:r>
          </w:p>
          <w:p w14:paraId="13874AE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ilots and their relation to performance during the simulated flight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8522F0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13E2091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183750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0B2D2D7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3DW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atial perception)</w:t>
            </w:r>
          </w:p>
          <w:p w14:paraId="5F35F03E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logical reasoning)</w:t>
            </w:r>
          </w:p>
          <w:p w14:paraId="334E555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ACO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attentional selection)</w:t>
            </w:r>
          </w:p>
          <w:p w14:paraId="5F2CA3C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GI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  <w:p w14:paraId="4E93D37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SGE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short-term memory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8249C0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F83896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-to-moderate intercorrelations of the cognitive tests</w:t>
            </w:r>
          </w:p>
          <w:p w14:paraId="043BC0E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A3DW, INT, and TACO were correlated to the performance measures of skills and proficiency</w:t>
            </w:r>
          </w:p>
          <w:p w14:paraId="0363975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A3DW and TACO had unique contributions in explaining the variance in both performance measure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EB1940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1D88F64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tudy did not control potential influencing variables (e.g., skills in video games).</w:t>
            </w:r>
          </w:p>
        </w:tc>
      </w:tr>
      <w:tr w:rsidR="006001C0" w:rsidRPr="00395FF9" w14:paraId="7E2A8B50" w14:textId="77777777" w:rsidTr="00BA70BB">
        <w:trPr>
          <w:trHeight w:val="2381"/>
        </w:trPr>
        <w:tc>
          <w:tcPr>
            <w:tcW w:w="1020" w:type="dxa"/>
          </w:tcPr>
          <w:p w14:paraId="51ABB10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aux &amp; Corazza 2019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Laux&lt;/Author&gt;&lt;Year&gt;2019&lt;/Year&gt;&lt;RecNum&gt;188&lt;/RecNum&gt;&lt;DisplayText&gt;(54)&lt;/DisplayText&gt;&lt;record&gt;&lt;rec-number&gt;188&lt;/rec-number&gt;&lt;foreign-keys&gt;&lt;key app="EN" db-id="99aff9f0lvt9ame0xrlxdrw5a5awzxe0epsv" timestamp="1726220754"&gt;188&lt;/key&gt;&lt;/foreign-keys&gt;&lt;ref-type name="Journal Article"&gt;17&lt;/ref-type&gt;&lt;contributors&gt;&lt;authors&gt;&lt;author&gt;Laux, R. C.&lt;/author&gt;&lt;author&gt;Corazza, S. T.&lt;/author&gt;&lt;/authors&gt;&lt;/contributors&gt;&lt;titles&gt;&lt;title&gt;Improvement of reaction time after a workplace physical activity intervention&lt;/title&gt;&lt;secondary-title&gt;Revista Brasileira de Medicina do Esporte&lt;/secondary-title&gt;&lt;short-title&gt;Melhora do tempo de reação após intervenção com exercícios físicos no ambiente de trabalho&lt;/short-title&gt;&lt;/titles&gt;&lt;periodical&gt;&lt;full-title&gt;Revista Brasileira De Medicina Do Esporte&lt;/full-title&gt;&lt;/periodical&gt;&lt;pages&gt;515-519&lt;/pages&gt;&lt;volume&gt;25&lt;/volume&gt;&lt;number&gt;6&lt;/number&gt;&lt;dates&gt;&lt;year&gt;2019&lt;/year&gt;&lt;/dates&gt;&lt;work-type&gt;Article&lt;/work-type&gt;&lt;urls&gt;&lt;related-urls&gt;&lt;url&gt;https://www.scopus.com/inward/record.uri?eid=2-s2.0-85074710422&amp;amp;doi=10.1590%2f1517-869220192506191493&amp;amp;partnerID=40&amp;amp;md5=d5e98a758ce0cb69f34c1f6b4d7d86a0&lt;/url&gt;&lt;/related-urls&gt;&lt;/urls&gt;&lt;electronic-resource-num&gt;10.1590/1517-869220192506191493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4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42B47CE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238" w:type="dxa"/>
          </w:tcPr>
          <w:p w14:paraId="21290F8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3F4469F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ly inactive subjects</w:t>
            </w:r>
          </w:p>
          <w:p w14:paraId="3EA1A84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</w:t>
            </w:r>
          </w:p>
          <w:p w14:paraId="5AC1A88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3, age: 29.5±7.5y, mass: 74±18.3kg, height: 168±0cm, </w:t>
            </w:r>
          </w:p>
          <w:p w14:paraId="526BED4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females)</w:t>
            </w:r>
          </w:p>
          <w:p w14:paraId="1179D41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09CB664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3, age: 29.8±5.6y, mass: 73.7±16.1kg, height: 167±0cm, </w:t>
            </w:r>
          </w:p>
          <w:p w14:paraId="5B1E9FE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females)</w:t>
            </w:r>
          </w:p>
        </w:tc>
        <w:tc>
          <w:tcPr>
            <w:tcW w:w="238" w:type="dxa"/>
          </w:tcPr>
          <w:p w14:paraId="40E96E6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63C7D0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verify the effects of a workplace physical exercise program on the simple and choice reaction times of public university employees.</w:t>
            </w:r>
          </w:p>
        </w:tc>
        <w:tc>
          <w:tcPr>
            <w:tcW w:w="238" w:type="dxa"/>
          </w:tcPr>
          <w:p w14:paraId="6995E7D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36ECCD1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 sessions with physical exercises in the workplace, held 3d/w for 12w</w:t>
            </w:r>
          </w:p>
        </w:tc>
        <w:tc>
          <w:tcPr>
            <w:tcW w:w="238" w:type="dxa"/>
          </w:tcPr>
          <w:p w14:paraId="3584FA5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4983E525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imple reaction time)</w:t>
            </w:r>
          </w:p>
          <w:p w14:paraId="63FA8F9C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choice reaction time)</w:t>
            </w:r>
          </w:p>
          <w:p w14:paraId="1E64455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vement time</w:t>
            </w:r>
          </w:p>
          <w:p w14:paraId="07C4E32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ponse time</w:t>
            </w:r>
          </w:p>
        </w:tc>
        <w:tc>
          <w:tcPr>
            <w:tcW w:w="238" w:type="dxa"/>
          </w:tcPr>
          <w:p w14:paraId="274A88F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17517A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 (EXP)</w:t>
            </w:r>
          </w:p>
          <w:p w14:paraId="3418B2F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action time</w:t>
            </w:r>
          </w:p>
          <w:p w14:paraId="3297679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vement time</w:t>
            </w:r>
          </w:p>
          <w:p w14:paraId="756E7B0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ponse time</w:t>
            </w:r>
          </w:p>
        </w:tc>
        <w:tc>
          <w:tcPr>
            <w:tcW w:w="238" w:type="dxa"/>
          </w:tcPr>
          <w:p w14:paraId="2A728D9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07AEAFCD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statistical analyses (ANOVA must have been applied). The results are questionable.</w:t>
            </w:r>
          </w:p>
          <w:p w14:paraId="539B0C0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exact names of the used VTS tests are not provided.</w:t>
            </w:r>
          </w:p>
        </w:tc>
      </w:tr>
      <w:tr w:rsidR="006001C0" w:rsidRPr="00395FF9" w14:paraId="6BFC18CA" w14:textId="77777777" w:rsidTr="00BA70BB">
        <w:trPr>
          <w:trHeight w:val="1701"/>
        </w:trPr>
        <w:tc>
          <w:tcPr>
            <w:tcW w:w="1020" w:type="dxa"/>
            <w:shd w:val="clear" w:color="auto" w:fill="F2F2F2" w:themeFill="background1" w:themeFillShade="F2"/>
          </w:tcPr>
          <w:p w14:paraId="412F838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ch</w:t>
            </w:r>
          </w:p>
          <w:p w14:paraId="56D5E1D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Loch&lt;/Author&gt;&lt;Year&gt;2020&lt;/Year&gt;&lt;RecNum&gt;11&lt;/RecNum&gt;&lt;DisplayText&gt;(45)&lt;/DisplayText&gt;&lt;record&gt;&lt;rec-number&gt;11&lt;/rec-number&gt;&lt;foreign-keys&gt;&lt;key app="EN" db-id="99aff9f0lvt9ame0xrlxdrw5a5awzxe0epsv" timestamp="1725977351"&gt;11&lt;/key&gt;&lt;/foreign-keys&gt;&lt;ref-type name="Journal Article"&gt;17&lt;/ref-type&gt;&lt;contributors&gt;&lt;authors&gt;&lt;author&gt;Loch, F.&lt;/author&gt;&lt;author&gt;Hof Zum Berge, A.&lt;/author&gt;&lt;author&gt;Ferrauti, A.&lt;/author&gt;&lt;author&gt;Meyer, T.&lt;/author&gt;&lt;author&gt;Pfeiffer, M.&lt;/author&gt;&lt;author&gt;Kellmann, M.&lt;/author&gt;&lt;/authors&gt;&lt;/contributors&gt;&lt;auth-address&gt;Unit of Sport Psychology, Faculty of Sport Science, Ruhr University Bochum, Bochum, Germany.&amp;#xD;Unit of Training and Exercise Science, Faculty of Sport Science, Ruhr University Bochum, Bochum, Germany.&amp;#xD;Institute of Sports and Preventive Medicine, Saarland University, Saarbrücken, Germany.&amp;#xD;Institute of Sport Science, Johannes Gutenberg University Mainz, Mainz, Germany.&amp;#xD;School of Human Movement and Nutrition Sciences, The University of Queensland, St Lucia, QLD, Australia.&lt;/auth-address&gt;&lt;titles&gt;&lt;title&gt;Acute Effects of Mental Recovery Strategies After a Mentally Fatiguing Task&lt;/title&gt;&lt;secondary-title&gt;Front Psychol&lt;/secondary-title&gt;&lt;/titles&gt;&lt;periodical&gt;&lt;full-title&gt;Front Psychol&lt;/full-title&gt;&lt;/periodical&gt;&lt;pages&gt;558856&lt;/pages&gt;&lt;volume&gt;11&lt;/volume&gt;&lt;edition&gt;20201223&lt;/edition&gt;&lt;keywords&gt;&lt;keyword&gt;cognitive&lt;/keyword&gt;&lt;keyword&gt;fatigue&lt;/keyword&gt;&lt;keyword&gt;mental break&lt;/keyword&gt;&lt;keyword&gt;performance&lt;/keyword&gt;&lt;keyword&gt;psychological&lt;/keyword&gt;&lt;keyword&gt;rest&lt;/keyword&gt;&lt;/keywords&gt;&lt;dates&gt;&lt;year&gt;2020&lt;/year&gt;&lt;/dates&gt;&lt;isbn&gt;1664-1078 (Print)&amp;#xD;1664-1078&lt;/isbn&gt;&lt;accession-num&gt;33424674&lt;/accession-num&gt;&lt;urls&gt;&lt;/urls&gt;&lt;custom1&gt;The authors declare that the research was conducted in the absence of any commercial or financial relationships that could be construed as a potential conflict of interest.&lt;/custom1&gt;&lt;custom2&gt;PMC7785754&lt;/custom2&gt;&lt;electronic-resource-num&gt;10.3389/fpsyg.2020.558856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5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664571A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1262C9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0089B90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dergraduate and graduate students</w:t>
            </w:r>
          </w:p>
          <w:p w14:paraId="3E8B49E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4, age: 22.8±3.6y, 14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09E39E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11EEBF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acute effects of potential mental recovery strategies (MR) on subjective-psychological and on cognitive performance outcomes after a mentally fatiguing task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A5029C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606030B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4 consecutive intervention sessions (powernap [PN], a systematic breathing [SB],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B+mental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imagery [SB+], and a control condition [CC]), 1d/w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53A438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073EA5AF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imple reaction time)</w:t>
            </w:r>
          </w:p>
          <w:p w14:paraId="0966F129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tor time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D3E696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E5EF83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4C649D8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RT, motor time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AFD597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745E980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 the participants’ pre-experiment states, no initial cognitive performance test was administered.</w:t>
            </w:r>
          </w:p>
        </w:tc>
      </w:tr>
      <w:tr w:rsidR="006001C0" w:rsidRPr="00395FF9" w14:paraId="1FFD50C7" w14:textId="77777777" w:rsidTr="00BA70BB">
        <w:trPr>
          <w:trHeight w:val="1304"/>
        </w:trPr>
        <w:tc>
          <w:tcPr>
            <w:tcW w:w="1020" w:type="dxa"/>
          </w:tcPr>
          <w:p w14:paraId="414FF72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lik</w:t>
            </w:r>
          </w:p>
          <w:p w14:paraId="33C9005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NYWxpazwvQXV0aG9yPjxZZWFyPjIwMjQ8L1llYXI+PFJl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>
                <w:fldData xml:space="preserve">PEVuZE5vdGU+PENpdGU+PEF1dGhvcj5NYWxpazwvQXV0aG9yPjxZZWFyPjIwMjQ8L1llYXI+PFJl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</w:fldData>
              </w:fldCha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.DATA 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9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</w:tcPr>
          <w:p w14:paraId="411FB2E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</w:tcPr>
          <w:p w14:paraId="781FD7F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</w:tcPr>
          <w:p w14:paraId="78ADA6A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ly active older adults</w:t>
            </w:r>
          </w:p>
          <w:p w14:paraId="38DE3E4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6, age: 70.1±4.4y, 21 females)</w:t>
            </w:r>
          </w:p>
        </w:tc>
        <w:tc>
          <w:tcPr>
            <w:tcW w:w="238" w:type="dxa"/>
          </w:tcPr>
          <w:p w14:paraId="4108619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994CD5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 of a juggling intervention on postural stability and selected cognitive abilities in active older adults.</w:t>
            </w:r>
          </w:p>
        </w:tc>
        <w:tc>
          <w:tcPr>
            <w:tcW w:w="238" w:type="dxa"/>
          </w:tcPr>
          <w:p w14:paraId="5C96B3F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14:paraId="1C82BC1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uggling period (JP)</w:t>
            </w:r>
          </w:p>
          <w:p w14:paraId="5E774C8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d/w for 4w</w:t>
            </w:r>
          </w:p>
          <w:p w14:paraId="21C0708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6EAA94F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 phase (NJP)</w:t>
            </w:r>
          </w:p>
          <w:p w14:paraId="21215CA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d/w for 4w</w:t>
            </w:r>
          </w:p>
        </w:tc>
        <w:tc>
          <w:tcPr>
            <w:tcW w:w="238" w:type="dxa"/>
          </w:tcPr>
          <w:p w14:paraId="17EBA6C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</w:tcPr>
          <w:p w14:paraId="466986F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imple reaction time)</w:t>
            </w:r>
          </w:p>
          <w:p w14:paraId="596BA2CC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choice reaction time)</w:t>
            </w:r>
          </w:p>
          <w:p w14:paraId="115149A0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7682269C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</w:tcPr>
          <w:p w14:paraId="7A10244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84DCB4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 (JP, NJP)</w:t>
            </w:r>
          </w:p>
          <w:p w14:paraId="3B7C683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RT, COG</w:t>
            </w:r>
          </w:p>
        </w:tc>
        <w:tc>
          <w:tcPr>
            <w:tcW w:w="238" w:type="dxa"/>
          </w:tcPr>
          <w:p w14:paraId="2EB7D94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</w:tcPr>
          <w:p w14:paraId="5E167E6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larger sample would have been desirable to obtain stronger results (medium effect sizes).</w:t>
            </w:r>
          </w:p>
        </w:tc>
      </w:tr>
      <w:tr w:rsidR="006001C0" w:rsidRPr="00395FF9" w14:paraId="6E910EB3" w14:textId="77777777" w:rsidTr="00BA70BB">
        <w:trPr>
          <w:trHeight w:val="1077"/>
        </w:trPr>
        <w:tc>
          <w:tcPr>
            <w:tcW w:w="1020" w:type="dxa"/>
            <w:shd w:val="clear" w:color="auto" w:fill="F2F2F2" w:themeFill="background1" w:themeFillShade="F2"/>
          </w:tcPr>
          <w:p w14:paraId="54109DB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hri</w:t>
            </w:r>
          </w:p>
          <w:p w14:paraId="1C7F2A8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Mehri&lt;/Author&gt;&lt;Year&gt;2023&lt;/Year&gt;&lt;RecNum&gt;201&lt;/RecNum&gt;&lt;DisplayText&gt;(46)&lt;/DisplayText&gt;&lt;record&gt;&lt;rec-number&gt;201&lt;/rec-number&gt;&lt;foreign-keys&gt;&lt;key app="EN" db-id="99aff9f0lvt9ame0xrlxdrw5a5awzxe0epsv" timestamp="1726220754"&gt;201&lt;/key&gt;&lt;/foreign-keys&gt;&lt;ref-type name="Journal Article"&gt;17&lt;/ref-type&gt;&lt;contributors&gt;&lt;authors&gt;&lt;author&gt;Mehri, A.&lt;/author&gt;&lt;author&gt;Rashidi, M. A.&lt;/author&gt;&lt;author&gt;Rashidi, A. H.&lt;/author&gt;&lt;author&gt;Abbasi, M.&lt;/author&gt;&lt;author&gt;Mohammadian, F.&lt;/author&gt;&lt;author&gt;Abedi, K.&lt;/author&gt;&lt;author&gt;Darvishi, E.&lt;/author&gt;&lt;/authors&gt;&lt;/contributors&gt;&lt;titles&gt;&lt;title&gt;The Effect of Traffic Noise on Divided Attention and Perception Concerning Individual Role Differences: An Experimental Study&lt;/title&gt;&lt;secondary-title&gt;Auditory and Vestibular Research&lt;/secondary-title&gt;&lt;/titles&gt;&lt;periodical&gt;&lt;full-title&gt;Auditory and Vestibular Research&lt;/full-title&gt;&lt;/periodical&gt;&lt;pages&gt;9-18&lt;/pages&gt;&lt;volume&gt;32&lt;/volume&gt;&lt;number&gt;1&lt;/number&gt;&lt;dates&gt;&lt;year&gt;2023&lt;/year&gt;&lt;/dates&gt;&lt;work-type&gt;Article&lt;/work-type&gt;&lt;urls&gt;&lt;related-urls&gt;&lt;url&gt;https://www.scopus.com/inward/record.uri?eid=2-s2.0-85144188385&amp;amp;doi=10.18502%2favr.v32i1.11312&amp;amp;partnerID=40&amp;amp;md5=59341f34d205eb0c5c46cfa00a7e4668&lt;/url&gt;&lt;/related-urls&gt;&lt;/urls&gt;&lt;electronic-resource-num&gt;10.18502/avr.v32i1.11312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558F6DF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A7A45F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3FDA04A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udents</w:t>
            </w:r>
          </w:p>
          <w:p w14:paraId="29F0FC8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5, age: 26.1±2.1y, only 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D1528B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FC8454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the effect of traffic noise on cognitive function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117A41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12FEEFA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osure to recorded traffic noise for 1 hour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93BD53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676EB39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  <w:p w14:paraId="1CED365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  <w:p w14:paraId="534AC38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</w:tcPr>
          <w:p w14:paraId="763C120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98C2CF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lent &lt; noise (introvert)</w:t>
            </w:r>
          </w:p>
          <w:p w14:paraId="11A525B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TAVT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7A5BE2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7C7D50C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TS is referred as a company from Australia; ATAVT is written as ATTPT, etc.</w:t>
            </w:r>
          </w:p>
        </w:tc>
      </w:tr>
      <w:tr w:rsidR="006001C0" w:rsidRPr="00395FF9" w14:paraId="4D2E5651" w14:textId="77777777" w:rsidTr="00BA70BB">
        <w:trPr>
          <w:trHeight w:val="3175"/>
        </w:trPr>
        <w:tc>
          <w:tcPr>
            <w:tcW w:w="1020" w:type="dxa"/>
            <w:shd w:val="clear" w:color="auto" w:fill="FFFFFF" w:themeFill="background1"/>
          </w:tcPr>
          <w:p w14:paraId="4DEDE79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Mikicin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21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Mikicin&lt;/Author&gt;&lt;Year&gt;2021&lt;/Year&gt;&lt;RecNum&gt;215&lt;/RecNum&gt;&lt;DisplayText&gt;(47)&lt;/DisplayText&gt;&lt;record&gt;&lt;rec-number&gt;215&lt;/rec-number&gt;&lt;foreign-keys&gt;&lt;key app="EN" db-id="99aff9f0lvt9ame0xrlxdrw5a5awzxe0epsv" timestamp="1726220754"&gt;215&lt;/key&gt;&lt;/foreign-keys&gt;&lt;ref-type name="Journal Article"&gt;17&lt;/ref-type&gt;&lt;contributors&gt;&lt;authors&gt;&lt;author&gt;Mikicin, M.&lt;/author&gt;&lt;/authors&gt;&lt;/contributors&gt;&lt;titles&gt;&lt;title&gt;Psychological Evaluation of Attention Indices and Directed Visual Perception Using Neurofeedback Training&lt;/title&gt;&lt;secondary-title&gt;Advances in Cognitive Psychology&lt;/secondary-title&gt;&lt;/titles&gt;&lt;periodical&gt;&lt;full-title&gt;Advances in Cognitive Psychology&lt;/full-title&gt;&lt;/periodical&gt;&lt;pages&gt;230-238&lt;/pages&gt;&lt;volume&gt;17&lt;/volume&gt;&lt;number&gt;3&lt;/number&gt;&lt;dates&gt;&lt;year&gt;2021&lt;/year&gt;&lt;/dates&gt;&lt;work-type&gt;Article&lt;/work-type&gt;&lt;urls&gt;&lt;related-urls&gt;&lt;url&gt;https://www.scopus.com/inward/record.uri?eid=2-s2.0-85118223925&amp;amp;doi=10.5709%2facp-0332-9&amp;amp;partnerID=40&amp;amp;md5=ce4223284b41be70d8afda5d4283454e&lt;/url&gt;&lt;/related-urls&gt;&lt;/urls&gt;&lt;electronic-resource-num&gt;10.5709/acp-0332-9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7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FFFFF" w:themeFill="background1"/>
          </w:tcPr>
          <w:p w14:paraId="3ADA110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  <w:shd w:val="clear" w:color="auto" w:fill="FFFFFF" w:themeFill="background1"/>
          </w:tcPr>
          <w:p w14:paraId="5ACC017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14:paraId="5F61672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udents</w:t>
            </w:r>
          </w:p>
          <w:p w14:paraId="36C042F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XP </w:t>
            </w:r>
          </w:p>
          <w:p w14:paraId="08D54C0F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30, only males)</w:t>
            </w:r>
          </w:p>
          <w:p w14:paraId="79D37E8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</w:t>
            </w:r>
          </w:p>
          <w:p w14:paraId="41A9681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0, only males)</w:t>
            </w:r>
          </w:p>
        </w:tc>
        <w:tc>
          <w:tcPr>
            <w:tcW w:w="238" w:type="dxa"/>
            <w:shd w:val="clear" w:color="auto" w:fill="FFFFFF" w:themeFill="background1"/>
          </w:tcPr>
          <w:p w14:paraId="1B0B27F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60971B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psychologically assess the overall ability to be attentive during the prolonged focus of oriented visual perception during task performance.</w:t>
            </w:r>
          </w:p>
        </w:tc>
        <w:tc>
          <w:tcPr>
            <w:tcW w:w="238" w:type="dxa"/>
            <w:shd w:val="clear" w:color="auto" w:fill="FFFFFF" w:themeFill="background1"/>
          </w:tcPr>
          <w:p w14:paraId="035B854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</w:tcPr>
          <w:p w14:paraId="6914661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urofeedback training</w:t>
            </w:r>
          </w:p>
          <w:p w14:paraId="4E9E02E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0x30min, 1/week </w:t>
            </w:r>
          </w:p>
        </w:tc>
        <w:tc>
          <w:tcPr>
            <w:tcW w:w="238" w:type="dxa"/>
            <w:shd w:val="clear" w:color="auto" w:fill="FFFFFF" w:themeFill="background1"/>
          </w:tcPr>
          <w:p w14:paraId="1EE35E9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FFFFF" w:themeFill="background1"/>
          </w:tcPr>
          <w:p w14:paraId="13B0C9E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003E973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AU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  <w:p w14:paraId="7C3BA27E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</w:tc>
        <w:tc>
          <w:tcPr>
            <w:tcW w:w="238" w:type="dxa"/>
            <w:shd w:val="clear" w:color="auto" w:fill="FFFFFF" w:themeFill="background1"/>
          </w:tcPr>
          <w:p w14:paraId="16D5BE9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0FDE15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COG</w:t>
            </w:r>
          </w:p>
          <w:p w14:paraId="46BB178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ime of correctly accepted stimuli: T1 &gt; T2</w:t>
            </w:r>
          </w:p>
          <w:p w14:paraId="1281999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DAUF</w:t>
            </w:r>
          </w:p>
          <w:p w14:paraId="10EDF4A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m of correct responses: T1 &lt; T2</w:t>
            </w:r>
          </w:p>
          <w:p w14:paraId="13CF400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ime of correct and incorrect responses: </w:t>
            </w:r>
          </w:p>
          <w:p w14:paraId="10D7F71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482F80E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LVT</w:t>
            </w:r>
          </w:p>
          <w:p w14:paraId="617008C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n time of correct responses: T1 &gt; T2</w:t>
            </w:r>
          </w:p>
          <w:p w14:paraId="220EDB9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core based on consideration time: </w:t>
            </w:r>
          </w:p>
          <w:p w14:paraId="2F0A38D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36348BC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shd w:val="clear" w:color="auto" w:fill="FFFFFF" w:themeFill="background1"/>
          </w:tcPr>
          <w:p w14:paraId="18E2C65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14:paraId="4EE056F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mographic data of participants is not provided.</w:t>
            </w:r>
          </w:p>
          <w:p w14:paraId="0F752DA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sample size.</w:t>
            </w:r>
          </w:p>
          <w:p w14:paraId="1D64428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 were involved.</w:t>
            </w:r>
          </w:p>
          <w:p w14:paraId="2A59AC2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001C0" w:rsidRPr="00395FF9" w14:paraId="51BCB0D1" w14:textId="77777777" w:rsidTr="00BA70BB">
        <w:trPr>
          <w:trHeight w:val="2438"/>
        </w:trPr>
        <w:tc>
          <w:tcPr>
            <w:tcW w:w="1020" w:type="dxa"/>
            <w:shd w:val="clear" w:color="auto" w:fill="F2F2F2" w:themeFill="background1" w:themeFillShade="F2"/>
          </w:tcPr>
          <w:p w14:paraId="05B24ED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udrák &amp; Slepicka 2014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MudrÁK&lt;/Author&gt;&lt;Year&gt;2014&lt;/Year&gt;&lt;RecNum&gt;289&lt;/RecNum&gt;&lt;DisplayText&gt;(60)&lt;/DisplayText&gt;&lt;record&gt;&lt;rec-number&gt;289&lt;/rec-number&gt;&lt;foreign-keys&gt;&lt;key app="EN" db-id="99aff9f0lvt9ame0xrlxdrw5a5awzxe0epsv" timestamp="1726222033"&gt;289&lt;/key&gt;&lt;/foreign-keys&gt;&lt;ref-type name="Journal Article"&gt;17&lt;/ref-type&gt;&lt;contributors&gt;&lt;authors&gt;&lt;author&gt;MudrÁK, JiŘÍ&lt;/author&gt;&lt;author&gt;SlepiČKa, Pavel&lt;/author&gt;&lt;/authors&gt;&lt;/contributors&gt;&lt;titles&gt;&lt;title&gt;Relationship between age cognitive decline and performance of cognitive motor tasks in seniors&lt;/title&gt;&lt;secondary-title&gt;Acta Universitatis Carolinae: Kinanthropologica&lt;/secondary-title&gt;&lt;/titles&gt;&lt;periodical&gt;&lt;full-title&gt;Acta Universitatis Carolinae: Kinanthropologica&lt;/full-title&gt;&lt;/periodical&gt;&lt;pages&gt;100-111&lt;/pages&gt;&lt;volume&gt;50&lt;/volume&gt;&lt;number&gt;1&lt;/number&gt;&lt;keywords&gt;&lt;keyword&gt;PHYSICAL activity&lt;/keyword&gt;&lt;keyword&gt;AGE factors in cognition disorders&lt;/keyword&gt;&lt;keyword&gt;HEALTH programs&lt;/keyword&gt;&lt;keyword&gt;LIFESTYLES &amp;amp; health&lt;/keyword&gt;&lt;keyword&gt;VIENNA Test System&lt;/keyword&gt;&lt;keyword&gt;aging&lt;/keyword&gt;&lt;keyword&gt;cognitive function&lt;/keyword&gt;&lt;keyword&gt;processing speed&lt;/keyword&gt;&lt;keyword&gt;kognitivní funkce&lt;/keyword&gt;&lt;keyword&gt;pohybová aktivita&lt;/keyword&gt;&lt;keyword&gt;rychlost zpracování&lt;/keyword&gt;&lt;keyword&gt;stárnutí&lt;/keyword&gt;&lt;/keywords&gt;&lt;dates&gt;&lt;year&gt;2014&lt;/year&gt;&lt;/dates&gt;&lt;publisher&gt;Charles University Prague, Karolinum Press&lt;/publisher&gt;&lt;isbn&gt;12121428&lt;/isbn&gt;&lt;accession-num&gt;101428149&lt;/accession-num&gt;&lt;work-type&gt;Article&lt;/work-type&gt;&lt;urls&gt;&lt;related-urls&gt;&lt;url&gt;https://search.ebscohost.com/login.aspx?direct=true&amp;amp;db=s3h&amp;amp;AN=101428149&amp;amp;site=ehost-live&lt;/url&gt;&lt;/related-urls&gt;&lt;/urls&gt;&lt;remote-database-name&gt;SPORTDiscus with Full Text&lt;/remote-database-name&gt;&lt;remote-database-provider&gt;EBSCOhost&lt;/remote-database-provider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2486AF9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E0C3EB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16CF48D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niors</w:t>
            </w:r>
          </w:p>
          <w:p w14:paraId="292AA08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33, age: 60–92y, </w:t>
            </w:r>
          </w:p>
          <w:p w14:paraId="635CF98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0DDFA3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ED452E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relationship between the age-related cognitive decline and decline in cognitive processing speed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27DB36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7B59286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670B08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4C31A155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270715BE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55D9E80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23A70B6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  <w:p w14:paraId="5A6CD3A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SGED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short-term memory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C0126E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33D64D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age ~ RT</w:t>
            </w:r>
          </w:p>
          <w:p w14:paraId="1551B96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ariance (+)</w:t>
            </w:r>
          </w:p>
          <w:p w14:paraId="7B41D06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26E5A7B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age ~ LVT</w:t>
            </w:r>
          </w:p>
          <w:p w14:paraId="535EC65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ore (-)</w:t>
            </w:r>
          </w:p>
          <w:p w14:paraId="75EC6C7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n time for correct answers (+)</w:t>
            </w:r>
          </w:p>
          <w:p w14:paraId="0A0A288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orking time (+)</w:t>
            </w:r>
          </w:p>
          <w:p w14:paraId="42C0F93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0026763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age ~ DT</w:t>
            </w:r>
          </w:p>
          <w:p w14:paraId="5E92331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n reaction time (+)</w:t>
            </w:r>
          </w:p>
          <w:p w14:paraId="29BFA12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umber of stimuli (-)</w:t>
            </w:r>
          </w:p>
          <w:p w14:paraId="379701B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rect answers (-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72945B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56513F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well-designed study.</w:t>
            </w:r>
          </w:p>
        </w:tc>
      </w:tr>
      <w:tr w:rsidR="006001C0" w:rsidRPr="00395FF9" w14:paraId="6CE13E80" w14:textId="77777777" w:rsidTr="00BA70BB">
        <w:trPr>
          <w:trHeight w:val="1474"/>
        </w:trPr>
        <w:tc>
          <w:tcPr>
            <w:tcW w:w="1020" w:type="dxa"/>
            <w:shd w:val="clear" w:color="auto" w:fill="FFFFFF" w:themeFill="background1"/>
          </w:tcPr>
          <w:p w14:paraId="4ED82EF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üller et al 201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Müller&lt;/Author&gt;&lt;Year&gt;2013&lt;/Year&gt;&lt;RecNum&gt;30&lt;/RecNum&gt;&lt;DisplayText&gt;(48)&lt;/DisplayText&gt;&lt;record&gt;&lt;rec-number&gt;30&lt;/rec-number&gt;&lt;foreign-keys&gt;&lt;key app="EN" db-id="99aff9f0lvt9ame0xrlxdrw5a5awzxe0epsv" timestamp="1725977351"&gt;30&lt;/key&gt;&lt;/foreign-keys&gt;&lt;ref-type name="Journal Article"&gt;17&lt;/ref-type&gt;&lt;contributors&gt;&lt;authors&gt;&lt;author&gt;Müller, K.&lt;/author&gt;&lt;author&gt;Libuda, L.&lt;/author&gt;&lt;author&gt;Gawehn, N.&lt;/author&gt;&lt;author&gt;Drossard, C.&lt;/author&gt;&lt;author&gt;Bolzenius, K.&lt;/author&gt;&lt;author&gt;Kunz, C.&lt;/author&gt;&lt;author&gt;Kersting, M.&lt;/author&gt;&lt;/authors&gt;&lt;/contributors&gt;&lt;auth-address&gt;Application-oriented Research, Research Institute of Child Nutrition (FKE), Dortmund, Germany. mueller@fke-do.de&lt;/auth-address&gt;&lt;titles&gt;&lt;title&gt;Effects of lunch on children&amp;apos;s short-term cognitive functioning: a randomized crossover study&lt;/title&gt;&lt;secondary-title&gt;Eur J Clin Nutr&lt;/secondary-title&gt;&lt;/titles&gt;&lt;periodical&gt;&lt;full-title&gt;Eur J Clin Nutr&lt;/full-title&gt;&lt;/periodical&gt;&lt;pages&gt;185-9&lt;/pages&gt;&lt;volume&gt;67&lt;/volume&gt;&lt;number&gt;2&lt;/number&gt;&lt;keywords&gt;&lt;keyword&gt;Adolescent&lt;/keyword&gt;&lt;keyword&gt;Child&lt;/keyword&gt;&lt;keyword&gt;*Cognition&lt;/keyword&gt;&lt;keyword&gt;Cross-Over Studies&lt;/keyword&gt;&lt;keyword&gt;*Energy Intake&lt;/keyword&gt;&lt;keyword&gt;Female&lt;/keyword&gt;&lt;keyword&gt;Humans&lt;/keyword&gt;&lt;keyword&gt;*Lunch&lt;/keyword&gt;&lt;keyword&gt;Male&lt;/keyword&gt;&lt;keyword&gt;*Memory&lt;/keyword&gt;&lt;/keywords&gt;&lt;dates&gt;&lt;year&gt;2013&lt;/year&gt;&lt;pub-dates&gt;&lt;date&gt;Feb&lt;/date&gt;&lt;/pub-dates&gt;&lt;/dates&gt;&lt;isbn&gt;0954-3007&lt;/isbn&gt;&lt;accession-num&gt;23385968&lt;/accession-num&gt;&lt;urls&gt;&lt;/urls&gt;&lt;electronic-resource-num&gt;10.1038/ejcn.2012.209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8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FFFFF" w:themeFill="background1"/>
          </w:tcPr>
          <w:p w14:paraId="568DDEC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FFFFF" w:themeFill="background1"/>
          </w:tcPr>
          <w:p w14:paraId="1BA7F1C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14:paraId="14F31A5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th grade students</w:t>
            </w:r>
          </w:p>
          <w:p w14:paraId="4D46342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L-HL</w:t>
            </w:r>
          </w:p>
          <w:p w14:paraId="194C8182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49, age: 12.6±0.5y, 28 females)</w:t>
            </w:r>
          </w:p>
          <w:p w14:paraId="271125E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L-SL</w:t>
            </w:r>
          </w:p>
          <w:p w14:paraId="57E8DCC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56, age: 12.6±0.6y, 27 females)</w:t>
            </w:r>
          </w:p>
        </w:tc>
        <w:tc>
          <w:tcPr>
            <w:tcW w:w="238" w:type="dxa"/>
            <w:shd w:val="clear" w:color="auto" w:fill="FFFFFF" w:themeFill="background1"/>
          </w:tcPr>
          <w:p w14:paraId="1B6B66F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258BD1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amine the impact of skipping lunch (SL) vs having lunch (HL) on children’s cognitive functioning in the early afternoon.</w:t>
            </w:r>
          </w:p>
        </w:tc>
        <w:tc>
          <w:tcPr>
            <w:tcW w:w="238" w:type="dxa"/>
            <w:shd w:val="clear" w:color="auto" w:fill="FFFFFF" w:themeFill="background1"/>
          </w:tcPr>
          <w:p w14:paraId="215ABBC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</w:tcPr>
          <w:p w14:paraId="30E373E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FFFFF" w:themeFill="background1"/>
          </w:tcPr>
          <w:p w14:paraId="20E239E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FFFFF" w:themeFill="background1"/>
          </w:tcPr>
          <w:p w14:paraId="21D3928F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on and attention intensity)</w:t>
            </w:r>
          </w:p>
          <w:p w14:paraId="4CAA2A4D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RSI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spatial memory)</w:t>
            </w:r>
          </w:p>
          <w:p w14:paraId="3725A83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</w:tc>
        <w:tc>
          <w:tcPr>
            <w:tcW w:w="238" w:type="dxa"/>
            <w:shd w:val="clear" w:color="auto" w:fill="FFFFFF" w:themeFill="background1"/>
          </w:tcPr>
          <w:p w14:paraId="3AB2EA1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CCB89A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L &gt; HL </w:t>
            </w:r>
          </w:p>
          <w:p w14:paraId="276DFF2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A (omitted errors)</w:t>
            </w:r>
          </w:p>
        </w:tc>
        <w:tc>
          <w:tcPr>
            <w:tcW w:w="238" w:type="dxa"/>
            <w:shd w:val="clear" w:color="auto" w:fill="FFFFFF" w:themeFill="background1"/>
          </w:tcPr>
          <w:p w14:paraId="41E2495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14:paraId="2123939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well-controlled study.</w:t>
            </w:r>
          </w:p>
        </w:tc>
      </w:tr>
      <w:tr w:rsidR="006001C0" w:rsidRPr="00395FF9" w14:paraId="2C9AA10C" w14:textId="77777777" w:rsidTr="00BA70BB">
        <w:trPr>
          <w:trHeight w:val="1134"/>
        </w:trPr>
        <w:tc>
          <w:tcPr>
            <w:tcW w:w="1020" w:type="dxa"/>
            <w:shd w:val="clear" w:color="auto" w:fill="F2F2F2" w:themeFill="background1" w:themeFillShade="F2"/>
          </w:tcPr>
          <w:p w14:paraId="1827950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iedzielska 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Niedzielska&lt;/Author&gt;&lt;Year&gt;2023&lt;/Year&gt;&lt;RecNum&gt;74&lt;/RecNum&gt;&lt;DisplayText&gt;(49)&lt;/DisplayText&gt;&lt;record&gt;&lt;rec-number&gt;74&lt;/rec-number&gt;&lt;foreign-keys&gt;&lt;key app="EN" db-id="99aff9f0lvt9ame0xrlxdrw5a5awzxe0epsv" timestamp="1726219409"&gt;74&lt;/key&gt;&lt;/foreign-keys&gt;&lt;ref-type name="Journal Article"&gt;17&lt;/ref-type&gt;&lt;contributors&gt;&lt;authors&gt;&lt;author&gt;Niedzielska, E.&lt;/author&gt;&lt;author&gt;Guszkowska, M.&lt;/author&gt;&lt;author&gt;Mikicin, M.&lt;/author&gt;&lt;/authors&gt;&lt;/contributors&gt;&lt;titles&gt;&lt;title&gt;Cognitive task performance in sitting and standing: A pilot study&lt;/title&gt;&lt;secondary-title&gt;Biomedical Human Kinetics&lt;/secondary-title&gt;&lt;/titles&gt;&lt;periodical&gt;&lt;full-title&gt;Biomedical Human Kinetics&lt;/full-title&gt;&lt;/periodical&gt;&lt;pages&gt;249-255&lt;/pages&gt;&lt;volume&gt;15&lt;/volume&gt;&lt;number&gt;1&lt;/number&gt;&lt;dates&gt;&lt;year&gt;2023&lt;/year&gt;&lt;pub-dates&gt;&lt;date&gt;Jan&lt;/date&gt;&lt;/pub-dates&gt;&lt;/dates&gt;&lt;isbn&gt;0043-9630&lt;/isbn&gt;&lt;accession-num&gt;WOS:001096640800001&lt;/accession-num&gt;&lt;urls&gt;&lt;related-urls&gt;&lt;url&gt;&amp;lt;Go to ISI&amp;gt;://WOS:001096640800001&lt;/url&gt;&lt;/related-urls&gt;&lt;/urls&gt;&lt;electronic-resource-num&gt;10.2478/bhk-2023-0030&lt;/electronic-resource-num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49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418C45C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D5D5A7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4163DD5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 education students</w:t>
            </w:r>
          </w:p>
          <w:p w14:paraId="2F2F649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29, age: 19-25y, </w:t>
            </w:r>
          </w:p>
          <w:p w14:paraId="4831E23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CC06C7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D0ED1B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compare the effectiveness of performing tasks involving different cognitive functions in sitting versus standing position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C8F952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2B59937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67B332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5F65D008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5FEAA895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LS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concentration, saturation and mental fatigu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485248A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7B8FC9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positions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EBE035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A940BE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01C0" w:rsidRPr="00395FF9" w14:paraId="33FFD0AB" w14:textId="77777777" w:rsidTr="00BA70BB">
        <w:trPr>
          <w:trHeight w:val="964"/>
        </w:trPr>
        <w:tc>
          <w:tcPr>
            <w:tcW w:w="1020" w:type="dxa"/>
            <w:shd w:val="clear" w:color="auto" w:fill="FFFFFF" w:themeFill="background1"/>
          </w:tcPr>
          <w:p w14:paraId="43211F4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Roman-Liu &amp;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ckałło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Roman-Liu&lt;/Author&gt;&lt;Year&gt;2020&lt;/Year&gt;&lt;RecNum&gt;23&lt;/RecNum&gt;&lt;DisplayText&gt;(61)&lt;/DisplayText&gt;&lt;record&gt;&lt;rec-number&gt;23&lt;/rec-number&gt;&lt;foreign-keys&gt;&lt;key app="EN" db-id="99aff9f0lvt9ame0xrlxdrw5a5awzxe0epsv" timestamp="1725977351"&gt;23&lt;/key&gt;&lt;/foreign-keys&gt;&lt;ref-type name="Journal Article"&gt;17&lt;/ref-type&gt;&lt;contributors&gt;&lt;authors&gt;&lt;author&gt;Roman-Liu, D.&lt;/author&gt;&lt;author&gt;Mockałło, Z.&lt;/author&gt;&lt;/authors&gt;&lt;/contributors&gt;&lt;auth-address&gt;Department of Ergonomics, Central Institute for Labour Protection-National Research Institute (CIOP-PIB), Warsaw, Poland.&lt;/auth-address&gt;&lt;titles&gt;&lt;title&gt;Effectiveness of bimanual coordination tasks performance in improving coordination skills and cognitive functions in elderly&lt;/title&gt;&lt;secondary-title&gt;PLoS One&lt;/secondary-title&gt;&lt;/titles&gt;&lt;periodical&gt;&lt;full-title&gt;PLoS One&lt;/full-title&gt;&lt;/periodical&gt;&lt;pages&gt;e0228599&lt;/pages&gt;&lt;volume&gt;15&lt;/volume&gt;&lt;number&gt;3&lt;/number&gt;&lt;edition&gt;20200304&lt;/edition&gt;&lt;keywords&gt;&lt;keyword&gt;Aged&lt;/keyword&gt;&lt;keyword&gt;Aging/*physiology/psychology&lt;/keyword&gt;&lt;keyword&gt;Ataxia/physiopathology/*rehabilitation&lt;/keyword&gt;&lt;keyword&gt;Cognition/*physiology&lt;/keyword&gt;&lt;keyword&gt;Female&lt;/keyword&gt;&lt;keyword&gt;Functional Laterality/*physiology&lt;/keyword&gt;&lt;keyword&gt;Humans&lt;/keyword&gt;&lt;keyword&gt;Male&lt;/keyword&gt;&lt;keyword&gt;Middle Aged&lt;/keyword&gt;&lt;keyword&gt;Motor Skills/*physiology&lt;/keyword&gt;&lt;keyword&gt;Movement/physiology&lt;/keyword&gt;&lt;keyword&gt;Muscle, Skeletal/physiology&lt;/keyword&gt;&lt;keyword&gt;Psychomotor Performance/*physiology&lt;/keyword&gt;&lt;keyword&gt;Treatment Outcome&lt;/keyword&gt;&lt;keyword&gt;Upper Extremity&lt;/keyword&gt;&lt;/keywords&gt;&lt;dates&gt;&lt;year&gt;2020&lt;/year&gt;&lt;/dates&gt;&lt;isbn&gt;1932-6203&lt;/isbn&gt;&lt;accession-num&gt;32130219&lt;/accession-num&gt;&lt;urls&gt;&lt;/urls&gt;&lt;custom1&gt;The authors have declared that no competing interests exist.&lt;/custom1&gt;&lt;custom2&gt;PMC7055901&lt;/custom2&gt;&lt;electronic-resource-num&gt;10.1371/journal.pone.0228599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1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FFFFF" w:themeFill="background1"/>
          </w:tcPr>
          <w:p w14:paraId="68BAB3E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FFFFF" w:themeFill="background1"/>
          </w:tcPr>
          <w:p w14:paraId="5D95549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14:paraId="44DB790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lder individuals</w:t>
            </w:r>
          </w:p>
          <w:p w14:paraId="32BFD12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26, age: 68±2.9y, </w:t>
            </w:r>
          </w:p>
          <w:p w14:paraId="03C7681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females)</w:t>
            </w:r>
          </w:p>
        </w:tc>
        <w:tc>
          <w:tcPr>
            <w:tcW w:w="238" w:type="dxa"/>
            <w:shd w:val="clear" w:color="auto" w:fill="FFFFFF" w:themeFill="background1"/>
          </w:tcPr>
          <w:p w14:paraId="13F0E03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AD5AD9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determine the impact bimanual coordination tasks performance on coordination skills and cognitive functions.</w:t>
            </w:r>
          </w:p>
        </w:tc>
        <w:tc>
          <w:tcPr>
            <w:tcW w:w="238" w:type="dxa"/>
            <w:shd w:val="clear" w:color="auto" w:fill="FFFFFF" w:themeFill="background1"/>
          </w:tcPr>
          <w:p w14:paraId="1271420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</w:tcPr>
          <w:p w14:paraId="1DFE43D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sessions of bimanual coordination training</w:t>
            </w:r>
          </w:p>
        </w:tc>
        <w:tc>
          <w:tcPr>
            <w:tcW w:w="238" w:type="dxa"/>
            <w:shd w:val="clear" w:color="auto" w:fill="FFFFFF" w:themeFill="background1"/>
          </w:tcPr>
          <w:p w14:paraId="3E7E0F7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FFFFF" w:themeFill="background1"/>
          </w:tcPr>
          <w:p w14:paraId="0522FE3A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2A7FB5F0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</w:tc>
        <w:tc>
          <w:tcPr>
            <w:tcW w:w="238" w:type="dxa"/>
            <w:shd w:val="clear" w:color="auto" w:fill="FFFFFF" w:themeFill="background1"/>
          </w:tcPr>
          <w:p w14:paraId="00737AE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93DB02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7E9C8F2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 (speed of movement in planned action sequences)</w:t>
            </w:r>
          </w:p>
        </w:tc>
        <w:tc>
          <w:tcPr>
            <w:tcW w:w="238" w:type="dxa"/>
            <w:shd w:val="clear" w:color="auto" w:fill="FFFFFF" w:themeFill="background1"/>
          </w:tcPr>
          <w:p w14:paraId="572CCA8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14:paraId="6C632E9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urocognitive diseases were not controlled.</w:t>
            </w:r>
          </w:p>
        </w:tc>
      </w:tr>
      <w:tr w:rsidR="006001C0" w:rsidRPr="00395FF9" w14:paraId="16D4185E" w14:textId="77777777" w:rsidTr="00BA70BB">
        <w:trPr>
          <w:trHeight w:val="2211"/>
        </w:trPr>
        <w:tc>
          <w:tcPr>
            <w:tcW w:w="1020" w:type="dxa"/>
            <w:shd w:val="clear" w:color="auto" w:fill="F2F2F2" w:themeFill="background1" w:themeFillShade="F2"/>
          </w:tcPr>
          <w:p w14:paraId="77F4FA3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aadat et al 201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aadat&lt;/Author&gt;&lt;Year&gt;2018&lt;/Year&gt;&lt;RecNum&gt;76&lt;/RecNum&gt;&lt;DisplayText&gt;(50)&lt;/DisplayText&gt;&lt;record&gt;&lt;rec-number&gt;76&lt;/rec-number&gt;&lt;foreign-keys&gt;&lt;key app="EN" db-id="99aff9f0lvt9ame0xrlxdrw5a5awzxe0epsv" timestamp="1726219409"&gt;76&lt;/key&gt;&lt;/foreign-keys&gt;&lt;ref-type name="Journal Article"&gt;17&lt;/ref-type&gt;&lt;contributors&gt;&lt;authors&gt;&lt;author&gt;Saadat, S.&lt;/author&gt;&lt;author&gt;Sabagh, M.&lt;/author&gt;&lt;author&gt;Karbakhsh, M.&lt;/author&gt;&lt;/authors&gt;&lt;/contributors&gt;&lt;titles&gt;&lt;title&gt;The effect of waterpipe smoking on psychomotor performance required for driving: A quasi-experimental trial&lt;/title&gt;&lt;secondary-title&gt;Journal of Transport &amp;amp; Health&lt;/secondary-title&gt;&lt;/titles&gt;&lt;periodical&gt;&lt;full-title&gt;Journal of Transport &amp;amp; Health&lt;/full-title&gt;&lt;/periodical&gt;&lt;pages&gt;180-186&lt;/pages&gt;&lt;volume&gt;9&lt;/volume&gt;&lt;dates&gt;&lt;year&gt;2018&lt;/year&gt;&lt;pub-dates&gt;&lt;date&gt;Jun&lt;/date&gt;&lt;/pub-dates&gt;&lt;/dates&gt;&lt;isbn&gt;2214-1405&lt;/isbn&gt;&lt;accession-num&gt;WOS:000437100900021&lt;/accession-num&gt;&lt;urls&gt;&lt;related-urls&gt;&lt;url&gt;&amp;lt;Go to ISI&amp;gt;://WOS:000437100900021&lt;/url&gt;&lt;/related-urls&gt;&lt;/urls&gt;&lt;electronic-resource-num&gt;10.1016/j.jth.2018.02.002&lt;/electronic-resource-num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0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0C304F3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45B1FF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26E6D2D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cal students</w:t>
            </w:r>
          </w:p>
          <w:p w14:paraId="0032BF0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22, age: 18–22y,</w:t>
            </w:r>
          </w:p>
          <w:p w14:paraId="35D7F36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8A140D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D411D1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find out whether there is a causal relationship between waterpipe smoking (WPS) and driving performance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606FDC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3541F0F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terpipe smoking after breakfast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DC6066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70EF7820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  <w:p w14:paraId="2DE0490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105D7C10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6D6D3D5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  <w:p w14:paraId="12D7100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P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ivided attention, peripheral detection)</w:t>
            </w:r>
          </w:p>
          <w:p w14:paraId="5F8F3CF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522370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CA4FD7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gt; T2</w:t>
            </w:r>
          </w:p>
          <w:p w14:paraId="409C07A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</w:t>
            </w:r>
          </w:p>
          <w:p w14:paraId="3CDF956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687429B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4B708D3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 (correct answer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7E68B5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27C54F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short-term effects were investigated.</w:t>
            </w:r>
          </w:p>
        </w:tc>
      </w:tr>
      <w:tr w:rsidR="006001C0" w:rsidRPr="00395FF9" w14:paraId="44C18FB4" w14:textId="77777777" w:rsidTr="00BA70BB">
        <w:trPr>
          <w:trHeight w:val="2098"/>
        </w:trPr>
        <w:tc>
          <w:tcPr>
            <w:tcW w:w="1020" w:type="dxa"/>
            <w:shd w:val="clear" w:color="auto" w:fill="FFFFFF" w:themeFill="background1"/>
          </w:tcPr>
          <w:p w14:paraId="61B78E0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yfzadeh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  <w:p w14:paraId="59D1D35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arabad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 2023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Seyfzadehdarabad&lt;/Author&gt;&lt;Year&gt;2023&lt;/Year&gt;&lt;RecNum&gt;207&lt;/RecNum&gt;&lt;DisplayText&gt;(63)&lt;/DisplayText&gt;&lt;record&gt;&lt;rec-number&gt;207&lt;/rec-number&gt;&lt;foreign-keys&gt;&lt;key app="EN" db-id="99aff9f0lvt9ame0xrlxdrw5a5awzxe0epsv" timestamp="1726220754"&gt;207&lt;/key&gt;&lt;/foreign-keys&gt;&lt;ref-type name="Journal Article"&gt;17&lt;/ref-type&gt;&lt;contributors&gt;&lt;authors&gt;&lt;author&gt;Seyfzadehdarabad, F.&lt;/author&gt;&lt;author&gt;Sadeghi-Firoozabadi, V.&lt;/author&gt;&lt;author&gt;Shokri, O.&lt;/author&gt;&lt;author&gt;Bagheri, M.&lt;/author&gt;&lt;author&gt;Sadeghi Firoozabadi, A.&lt;/author&gt;&lt;/authors&gt;&lt;/contributors&gt;&lt;titles&gt;&lt;title&gt;Cognitive correlates of maritime pilots’ human errors&lt;/title&gt;&lt;secondary-title&gt;Safety Science&lt;/secondary-title&gt;&lt;/titles&gt;&lt;periodical&gt;&lt;full-title&gt;Safety Science&lt;/full-title&gt;&lt;/periodical&gt;&lt;volume&gt;165&lt;/volume&gt;&lt;dates&gt;&lt;year&gt;2023&lt;/year&gt;&lt;/dates&gt;&lt;work-type&gt;Article&lt;/work-type&gt;&lt;urls&gt;&lt;related-urls&gt;&lt;url&gt;https://www.scopus.com/inward/record.uri?eid=2-s2.0-85160201564&amp;amp;doi=10.1016%2fj.ssci.2023.106196&amp;amp;partnerID=40&amp;amp;md5=203c8a20dd3ae2c44249a20bf9451aa7&lt;/url&gt;&lt;/related-urls&gt;&lt;/urls&gt;&lt;custom7&gt;106196&lt;/custom7&gt;&lt;electronic-resource-num&gt;10.1016/j.ssci.2023.106196&lt;/electronic-resource-num&gt;&lt;remote-database-name&gt;Scopus&lt;/remote-database-nam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3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FFFFF" w:themeFill="background1"/>
          </w:tcPr>
          <w:p w14:paraId="61A51D5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FFFFF" w:themeFill="background1"/>
          </w:tcPr>
          <w:p w14:paraId="1663C56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14:paraId="0C98299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ranian maritime pilots</w:t>
            </w:r>
          </w:p>
          <w:p w14:paraId="447FD89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72, age: 28-66y, </w:t>
            </w:r>
          </w:p>
          <w:p w14:paraId="77A54A8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8" w:type="dxa"/>
            <w:shd w:val="clear" w:color="auto" w:fill="FFFFFF" w:themeFill="background1"/>
          </w:tcPr>
          <w:p w14:paraId="1B2850C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4AF4C7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explore the relevance of cognitive deficits to human error occurrence in</w:t>
            </w:r>
          </w:p>
          <w:p w14:paraId="041636B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ritime operations.</w:t>
            </w:r>
          </w:p>
        </w:tc>
        <w:tc>
          <w:tcPr>
            <w:tcW w:w="238" w:type="dxa"/>
            <w:shd w:val="clear" w:color="auto" w:fill="FFFFFF" w:themeFill="background1"/>
          </w:tcPr>
          <w:p w14:paraId="633E0C7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</w:tcPr>
          <w:p w14:paraId="5E71AA2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FFFFF" w:themeFill="background1"/>
          </w:tcPr>
          <w:p w14:paraId="499910A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FFFFF" w:themeFill="background1"/>
          </w:tcPr>
          <w:p w14:paraId="1020ADE3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RSI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-spatial memory)</w:t>
            </w:r>
          </w:p>
          <w:p w14:paraId="50BBA16D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focused attention)</w:t>
            </w:r>
          </w:p>
          <w:p w14:paraId="492CA2C5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arallel processing and selectivity of attention)</w:t>
            </w:r>
          </w:p>
          <w:p w14:paraId="506D470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R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atial perception)</w:t>
            </w:r>
          </w:p>
          <w:p w14:paraId="0B4B44E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OL-F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lanning ability)</w:t>
            </w:r>
          </w:p>
          <w:p w14:paraId="619FAFA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ZBA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peed and movement in space)</w:t>
            </w:r>
          </w:p>
        </w:tc>
        <w:tc>
          <w:tcPr>
            <w:tcW w:w="238" w:type="dxa"/>
            <w:shd w:val="clear" w:color="auto" w:fill="FFFFFF" w:themeFill="background1"/>
          </w:tcPr>
          <w:p w14:paraId="46219F8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2F221C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history of error &gt; error</w:t>
            </w:r>
          </w:p>
          <w:p w14:paraId="6E060B4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SI</w:t>
            </w:r>
          </w:p>
          <w:p w14:paraId="78EABF8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G</w:t>
            </w:r>
          </w:p>
          <w:p w14:paraId="60C1EB0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R</w:t>
            </w:r>
          </w:p>
        </w:tc>
        <w:tc>
          <w:tcPr>
            <w:tcW w:w="238" w:type="dxa"/>
            <w:shd w:val="clear" w:color="auto" w:fill="FFFFFF" w:themeFill="background1"/>
          </w:tcPr>
          <w:p w14:paraId="0A61DDF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14:paraId="678DC4B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d not consider the role of circadian rhythm.</w:t>
            </w:r>
          </w:p>
        </w:tc>
      </w:tr>
      <w:tr w:rsidR="006001C0" w:rsidRPr="00395FF9" w14:paraId="3B6F48DC" w14:textId="77777777" w:rsidTr="00BA70BB">
        <w:trPr>
          <w:trHeight w:val="1134"/>
        </w:trPr>
        <w:tc>
          <w:tcPr>
            <w:tcW w:w="1020" w:type="dxa"/>
            <w:shd w:val="clear" w:color="auto" w:fill="F2F2F2" w:themeFill="background1" w:themeFillShade="F2"/>
          </w:tcPr>
          <w:p w14:paraId="50B2CEB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abai et al 2018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abai&lt;/Author&gt;&lt;Year&gt;2018&lt;/Year&gt;&lt;RecNum&gt;96&lt;/RecNum&gt;&lt;DisplayText&gt;(55)&lt;/DisplayText&gt;&lt;record&gt;&lt;rec-number&gt;96&lt;/rec-number&gt;&lt;foreign-keys&gt;&lt;key app="EN" db-id="99aff9f0lvt9ame0xrlxdrw5a5awzxe0epsv" timestamp="1726219409"&gt;96&lt;/key&gt;&lt;/foreign-keys&gt;&lt;ref-type name="Journal Article"&gt;17&lt;/ref-type&gt;&lt;contributors&gt;&lt;authors&gt;&lt;author&gt;Tabai, B. H.&lt;/author&gt;&lt;author&gt;Bagheri, M.&lt;/author&gt;&lt;author&gt;Sadeghi-Firoozabadi, V.&lt;/author&gt;&lt;author&gt;Sze, N. N.&lt;/author&gt;&lt;/authors&gt;&lt;/contributors&gt;&lt;titles&gt;&lt;title&gt;Evaluating the impact of train drivers&amp;apos; cognitive and demographic characteristics on railway accidents&lt;/title&gt;&lt;secondary-title&gt;Safety Science&lt;/secondary-title&gt;&lt;/titles&gt;&lt;periodical&gt;&lt;full-title&gt;Safety Science&lt;/full-title&gt;&lt;/periodical&gt;&lt;pages&gt;162-167&lt;/pages&gt;&lt;volume&gt;110&lt;/volume&gt;&lt;dates&gt;&lt;year&gt;2018&lt;/year&gt;&lt;pub-dates&gt;&lt;date&gt;Dec&lt;/date&gt;&lt;/pub-dates&gt;&lt;/dates&gt;&lt;isbn&gt;0925-7535&lt;/isbn&gt;&lt;accession-num&gt;WOS:000449130600017&lt;/accession-num&gt;&lt;urls&gt;&lt;related-urls&gt;&lt;url&gt;&amp;lt;Go to ISI&amp;gt;://WOS:000449130600017&lt;/url&gt;&lt;/related-urls&gt;&lt;/urls&gt;&lt;electronic-resource-num&gt;10.1016/j.ssci.2018.03.027&lt;/electronic-resource-num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5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76B0687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8A57DD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2FD999A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ain drivers</w:t>
            </w:r>
          </w:p>
          <w:p w14:paraId="49E8F29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56, age: 39.2±6.9y, </w:t>
            </w:r>
          </w:p>
          <w:p w14:paraId="08AE560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2328257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631F98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s of train drivers’ cognitive and demographic characteristics on the occurrence of rail accident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63FA6A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62EA693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55D2E3B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16774FBB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F-V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perception and attention)</w:t>
            </w:r>
          </w:p>
          <w:p w14:paraId="7A3A87C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G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elective attention)</w:t>
            </w:r>
          </w:p>
          <w:p w14:paraId="3276FA9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9792A7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85F9B8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thout accident &gt; accident</w:t>
            </w:r>
          </w:p>
          <w:p w14:paraId="66DE8AF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F-V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287234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1560BE4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01C0" w:rsidRPr="00395FF9" w14:paraId="31CD0F67" w14:textId="77777777" w:rsidTr="00BA70BB">
        <w:trPr>
          <w:trHeight w:val="1701"/>
        </w:trPr>
        <w:tc>
          <w:tcPr>
            <w:tcW w:w="1020" w:type="dxa"/>
            <w:shd w:val="clear" w:color="auto" w:fill="FFFFFF" w:themeFill="background1"/>
          </w:tcPr>
          <w:p w14:paraId="374B05D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aheri &amp;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randoust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17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aheri&lt;/Author&gt;&lt;Year&gt;2017&lt;/Year&gt;&lt;RecNum&gt;31&lt;/RecNum&gt;&lt;DisplayText&gt;(62)&lt;/DisplayText&gt;&lt;record&gt;&lt;rec-number&gt;31&lt;/rec-number&gt;&lt;foreign-keys&gt;&lt;key app="EN" db-id="99aff9f0lvt9ame0xrlxdrw5a5awzxe0epsv" timestamp="1725977351"&gt;31&lt;/key&gt;&lt;/foreign-keys&gt;&lt;ref-type name="Journal Article"&gt;17&lt;/ref-type&gt;&lt;contributors&gt;&lt;authors&gt;&lt;author&gt;Taheri, M.&lt;/author&gt;&lt;author&gt;Irandoust, K.&lt;/author&gt;&lt;/authors&gt;&lt;/contributors&gt;&lt;auth-address&gt;Department of Sport Sciences, Imam Khomeini International University: Qazvin, Iran.&lt;/auth-address&gt;&lt;titles&gt;&lt;title&gt;The effect of balance exercises and computerized cognitive training on psychomotor performance in elderly&lt;/title&gt;&lt;secondary-title&gt;J Phys Ther Sci&lt;/secondary-title&gt;&lt;/titles&gt;&lt;periodical&gt;&lt;full-title&gt;J Phys Ther Sci&lt;/full-title&gt;&lt;/periodical&gt;&lt;pages&gt;2097-2099&lt;/pages&gt;&lt;volume&gt;29&lt;/volume&gt;&lt;number&gt;12&lt;/number&gt;&lt;edition&gt;20171207&lt;/edition&gt;&lt;keywords&gt;&lt;keyword&gt;Balance&lt;/keyword&gt;&lt;keyword&gt;Cognitive&lt;/keyword&gt;&lt;keyword&gt;Psychomotor&lt;/keyword&gt;&lt;/keywords&gt;&lt;dates&gt;&lt;year&gt;2017&lt;/year&gt;&lt;pub-dates&gt;&lt;date&gt;Dec&lt;/date&gt;&lt;/pub-dates&gt;&lt;/dates&gt;&lt;isbn&gt;0915-5287 (Print)&amp;#xD;0915-5287&lt;/isbn&gt;&lt;accession-num&gt;29643582&lt;/accession-num&gt;&lt;urls&gt;&lt;/urls&gt;&lt;custom2&gt;PMC5890208&lt;/custom2&gt;&lt;electronic-resource-num&gt;10.1589/jpts.29.2097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2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FFFFF" w:themeFill="background1"/>
          </w:tcPr>
          <w:p w14:paraId="542B4AB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FFFFF" w:themeFill="background1"/>
          </w:tcPr>
          <w:p w14:paraId="1BDD366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FFFFF" w:themeFill="background1"/>
          </w:tcPr>
          <w:p w14:paraId="107BE50F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lder individuals</w:t>
            </w:r>
          </w:p>
          <w:p w14:paraId="7C0F1E4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29, age: 63-71y, </w:t>
            </w:r>
          </w:p>
          <w:p w14:paraId="6B0A767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females)</w:t>
            </w:r>
          </w:p>
        </w:tc>
        <w:tc>
          <w:tcPr>
            <w:tcW w:w="238" w:type="dxa"/>
            <w:shd w:val="clear" w:color="auto" w:fill="FFFFFF" w:themeFill="background1"/>
          </w:tcPr>
          <w:p w14:paraId="0B6FB53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78877F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 of balance and computerized cognitive training on psychomotor performance in older females</w:t>
            </w:r>
          </w:p>
        </w:tc>
        <w:tc>
          <w:tcPr>
            <w:tcW w:w="238" w:type="dxa"/>
            <w:shd w:val="clear" w:color="auto" w:fill="FFFFFF" w:themeFill="background1"/>
          </w:tcPr>
          <w:p w14:paraId="296F2F4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FFFFF" w:themeFill="background1"/>
          </w:tcPr>
          <w:p w14:paraId="29756387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balance training 3 d/w for 12w</w:t>
            </w:r>
          </w:p>
          <w:p w14:paraId="1777F66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balance training with COG</w:t>
            </w:r>
          </w:p>
          <w:p w14:paraId="7033B3E3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d/w for 12 w</w:t>
            </w:r>
          </w:p>
          <w:p w14:paraId="0A8904B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COG</w:t>
            </w:r>
          </w:p>
          <w:p w14:paraId="45861CD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) CON</w:t>
            </w:r>
          </w:p>
        </w:tc>
        <w:tc>
          <w:tcPr>
            <w:tcW w:w="238" w:type="dxa"/>
            <w:shd w:val="clear" w:color="auto" w:fill="FFFFFF" w:themeFill="background1"/>
          </w:tcPr>
          <w:p w14:paraId="450C7D4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FFFFF" w:themeFill="background1"/>
          </w:tcPr>
          <w:p w14:paraId="0B2FEB16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485A64FD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attention)</w:t>
            </w:r>
          </w:p>
        </w:tc>
        <w:tc>
          <w:tcPr>
            <w:tcW w:w="238" w:type="dxa"/>
            <w:shd w:val="clear" w:color="auto" w:fill="FFFFFF" w:themeFill="background1"/>
          </w:tcPr>
          <w:p w14:paraId="4EE1080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9FD4D9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1 &lt; T2</w:t>
            </w:r>
          </w:p>
          <w:p w14:paraId="7596159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T, LVT (each group)</w:t>
            </w:r>
          </w:p>
        </w:tc>
        <w:tc>
          <w:tcPr>
            <w:tcW w:w="238" w:type="dxa"/>
            <w:shd w:val="clear" w:color="auto" w:fill="FFFFFF" w:themeFill="background1"/>
          </w:tcPr>
          <w:p w14:paraId="19C6E7C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14:paraId="7EB646F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rrect naming of the VTS test (LVT is called VPT). Inaccurate presentation of statistical results.</w:t>
            </w:r>
          </w:p>
        </w:tc>
      </w:tr>
      <w:tr w:rsidR="006001C0" w:rsidRPr="00395FF9" w14:paraId="1CF144EE" w14:textId="77777777" w:rsidTr="00BA70BB">
        <w:trPr>
          <w:trHeight w:val="1928"/>
        </w:trPr>
        <w:tc>
          <w:tcPr>
            <w:tcW w:w="1020" w:type="dxa"/>
            <w:shd w:val="clear" w:color="auto" w:fill="F2F2F2" w:themeFill="background1" w:themeFillShade="F2"/>
          </w:tcPr>
          <w:p w14:paraId="22D4B99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Tinella et al 2020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inella&lt;/Author&gt;&lt;Year&gt;2020&lt;/Year&gt;&lt;RecNum&gt;21&lt;/RecNum&gt;&lt;DisplayText&gt;(64)&lt;/DisplayText&gt;&lt;record&gt;&lt;rec-number&gt;21&lt;/rec-number&gt;&lt;foreign-keys&gt;&lt;key app="EN" db-id="99aff9f0lvt9ame0xrlxdrw5a5awzxe0epsv" timestamp="1725977351"&gt;21&lt;/key&gt;&lt;/foreign-keys&gt;&lt;ref-type name="Journal Article"&gt;17&lt;/ref-type&gt;&lt;contributors&gt;&lt;authors&gt;&lt;author&gt;Tinella, L.&lt;/author&gt;&lt;author&gt;Lopez, A.&lt;/author&gt;&lt;author&gt;Caffò, A. O.&lt;/author&gt;&lt;author&gt;Grattagliano, I.&lt;/author&gt;&lt;author&gt;Bosco, A.&lt;/author&gt;&lt;/authors&gt;&lt;/contributors&gt;&lt;auth-address&gt;Department of Educational Sciences, Psychology, Communication, University of Studies of Bari, Bari, Italy.&lt;/auth-address&gt;&lt;titles&gt;&lt;title&gt;Spatial Mental Transformation Skills Discriminate Fitness to Drive in Young and Old Adults&lt;/title&gt;&lt;secondary-title&gt;Front Psychol&lt;/secondary-title&gt;&lt;/titles&gt;&lt;periodical&gt;&lt;full-title&gt;Front Psychol&lt;/full-title&gt;&lt;/periodical&gt;&lt;pages&gt;604762&lt;/pages&gt;&lt;volume&gt;11&lt;/volume&gt;&lt;edition&gt;20201203&lt;/edition&gt;&lt;keywords&gt;&lt;keyword&gt;ageing&lt;/keyword&gt;&lt;keyword&gt;driving&lt;/keyword&gt;&lt;keyword&gt;fitness to drive&lt;/keyword&gt;&lt;keyword&gt;interaction regression models&lt;/keyword&gt;&lt;keyword&gt;mental rotation&lt;/keyword&gt;&lt;keyword&gt;perspective taking&lt;/keyword&gt;&lt;keyword&gt;spatial cognition&lt;/keyword&gt;&lt;/keywords&gt;&lt;dates&gt;&lt;year&gt;2020&lt;/year&gt;&lt;/dates&gt;&lt;isbn&gt;1664-1078 (Print)&amp;#xD;1664-1078&lt;/isbn&gt;&lt;accession-num&gt;33343475&lt;/accession-num&gt;&lt;urls&gt;&lt;/urls&gt;&lt;custom1&gt;The authors declare that the research was conducted in the absence of any commercial or financial relationships that could be construed as a potential conflict of interest.&lt;/custom1&gt;&lt;custom2&gt;PMC7745720&lt;/custom2&gt;&lt;electronic-resource-num&gt;10.3389/fpsyg.2020.604762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64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14:paraId="55DF864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7B3032A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03133198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oung healthy participants</w:t>
            </w:r>
          </w:p>
          <w:p w14:paraId="1262454D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100, age: 23.1±3.6y, 33 females)</w:t>
            </w:r>
          </w:p>
          <w:p w14:paraId="5F094D7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lder healthy participants</w:t>
            </w:r>
          </w:p>
          <w:p w14:paraId="02EE1C2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=83, age: 54.1±7.3y, 30 females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3BA23E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6FF85A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relationship between overall cognitive functioning, self and object-based spatial mental transformation skills, and driving performance in a sample of younger and older adult drivers.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63B6F50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shd w:val="clear" w:color="auto" w:fill="F2F2F2" w:themeFill="background1" w:themeFillShade="F2"/>
          </w:tcPr>
          <w:p w14:paraId="7CE3344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33595F8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shd w:val="clear" w:color="auto" w:fill="F2F2F2" w:themeFill="background1" w:themeFillShade="F2"/>
          </w:tcPr>
          <w:p w14:paraId="06B2D939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16441A0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reactive performance)</w:t>
            </w:r>
          </w:p>
          <w:p w14:paraId="4DA657FA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TAV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visual orientation, perceptual speed)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0189F3D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45BD5F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 young &gt; older</w:t>
            </w:r>
          </w:p>
          <w:p w14:paraId="722C6FA5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T, DT, ATAVT</w:t>
            </w:r>
          </w:p>
          <w:p w14:paraId="2DC40F81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 cognitive functioning predicted traffic stress resilience</w:t>
            </w:r>
          </w:p>
          <w:p w14:paraId="5593A20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 self and object-based spatial mental transformation skills affect stress resilience</w:t>
            </w:r>
          </w:p>
        </w:tc>
        <w:tc>
          <w:tcPr>
            <w:tcW w:w="238" w:type="dxa"/>
            <w:shd w:val="clear" w:color="auto" w:fill="F2F2F2" w:themeFill="background1" w:themeFillShade="F2"/>
          </w:tcPr>
          <w:p w14:paraId="1BBAC78C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67860EC3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6001C0" w:rsidRPr="00395FF9" w14:paraId="1E394A6A" w14:textId="77777777" w:rsidTr="00BA70BB">
        <w:trPr>
          <w:trHeight w:val="1020"/>
        </w:trPr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EEE1C2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Yeo et al 2012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Yeo&lt;/Author&gt;&lt;Year&gt;2012&lt;/Year&gt;&lt;RecNum&gt;17&lt;/RecNum&gt;&lt;DisplayText&gt;(56)&lt;/DisplayText&gt;&lt;record&gt;&lt;rec-number&gt;17&lt;/rec-number&gt;&lt;foreign-keys&gt;&lt;key app="EN" db-id="99aff9f0lvt9ame0xrlxdrw5a5awzxe0epsv" timestamp="1725977351"&gt;17&lt;/key&gt;&lt;/foreign-keys&gt;&lt;ref-type name="Journal Article"&gt;17&lt;/ref-type&gt;&lt;contributors&gt;&lt;authors&gt;&lt;author&gt;Yeo, H. B.&lt;/author&gt;&lt;author&gt;Yoon, H. K.&lt;/author&gt;&lt;author&gt;Lee, H. J.&lt;/author&gt;&lt;author&gt;Kang, S. G.&lt;/author&gt;&lt;author&gt;Jung, K. Y.&lt;/author&gt;&lt;author&gt;Kim, L.&lt;/author&gt;&lt;/authors&gt;&lt;/contributors&gt;&lt;auth-address&gt;Department of Psychiatry, Korea University College of Medicine, Seoul 136-705, Korea.&lt;/auth-address&gt;&lt;titles&gt;&lt;title&gt;Effects of Korean Red Ginseng on Cognitive and Motor Function: A Double-blind, Randomized, Placebo-controlled Trial&lt;/title&gt;&lt;secondary-title&gt;J Ginseng Res&lt;/secondary-title&gt;&lt;/titles&gt;&lt;periodical&gt;&lt;full-title&gt;J Ginseng Res&lt;/full-title&gt;&lt;/periodical&gt;&lt;pages&gt;190-7&lt;/pages&gt;&lt;volume&gt;36&lt;/volume&gt;&lt;number&gt;2&lt;/number&gt;&lt;keywords&gt;&lt;keyword&gt;Cognitive and motor function&lt;/keyword&gt;&lt;keyword&gt;Evoked potentials&lt;/keyword&gt;&lt;keyword&gt;Korean red ginseng&lt;/keyword&gt;&lt;keyword&gt;Panax ginseng&lt;/keyword&gt;&lt;keyword&gt;Vienna test system&lt;/keyword&gt;&lt;/keywords&gt;&lt;dates&gt;&lt;year&gt;2012&lt;/year&gt;&lt;pub-dates&gt;&lt;date&gt;Apr&lt;/date&gt;&lt;/pub-dates&gt;&lt;/dates&gt;&lt;isbn&gt;1226-8453 (Print)&amp;#xD;1226-8453&lt;/isbn&gt;&lt;accession-num&gt;23717119&lt;/accession-num&gt;&lt;urls&gt;&lt;/urls&gt;&lt;custom2&gt;PMC3659585&lt;/custom2&gt;&lt;electronic-resource-num&gt;10.5142/jgr.2012.36.2.190&lt;/electronic-resource-num&gt;&lt;remote-database-provider&gt;NLM&lt;/remote-database-provider&gt;&lt;language&gt;eng&lt;/language&gt;&lt;/record&gt;&lt;/Cite&gt;&lt;/EndNote&gt;</w:instrTex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395FF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(56)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FB9E445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977137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831B0D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lthy individuals</w:t>
            </w:r>
          </w:p>
          <w:p w14:paraId="355AEDD2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=15, age: 19-25, </w:t>
            </w:r>
          </w:p>
          <w:p w14:paraId="7C625B7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ly males)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45BDDB0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35493B6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investigate the effect of Korean red ginseng on cognitive performance.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EB380B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75EA16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IN (n=8)</w:t>
            </w:r>
          </w:p>
          <w:p w14:paraId="64630F4F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00mg/d for 2w</w:t>
            </w:r>
          </w:p>
          <w:p w14:paraId="474F458E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 (n=7)</w:t>
            </w:r>
          </w:p>
          <w:p w14:paraId="472C3C1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lacebo for 2w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70A2097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5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A90F95A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IGIL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sustained attention)</w:t>
            </w:r>
          </w:p>
          <w:p w14:paraId="16BAC9E4" w14:textId="77777777" w:rsidR="006001C0" w:rsidRPr="00395FF9" w:rsidRDefault="006001C0" w:rsidP="00BA70BB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T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decision time and motor time)</w:t>
            </w:r>
          </w:p>
          <w:p w14:paraId="16DFDB4A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LS </w:t>
            </w:r>
            <w:r w:rsidRPr="00395FF9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(fine motor abilities)</w:t>
            </w:r>
          </w:p>
          <w:p w14:paraId="24EC66D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C3258D1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286166D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ignificant differences between groups</w:t>
            </w:r>
          </w:p>
        </w:tc>
        <w:tc>
          <w:tcPr>
            <w:tcW w:w="2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D173EE4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FD4B539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sample size, potentially low dose of ginseng, and short trial duration.</w:t>
            </w:r>
          </w:p>
        </w:tc>
      </w:tr>
      <w:tr w:rsidR="006001C0" w:rsidRPr="00395FF9" w14:paraId="7035C5DF" w14:textId="77777777" w:rsidTr="00BA70BB">
        <w:trPr>
          <w:trHeight w:val="1018"/>
        </w:trPr>
        <w:tc>
          <w:tcPr>
            <w:tcW w:w="13928" w:type="dxa"/>
            <w:gridSpan w:val="14"/>
            <w:tcBorders>
              <w:top w:val="single" w:sz="12" w:space="0" w:color="auto"/>
            </w:tcBorders>
            <w:vAlign w:val="center"/>
          </w:tcPr>
          <w:p w14:paraId="16E87DFB" w14:textId="77777777" w:rsidR="006001C0" w:rsidRPr="00395FF9" w:rsidRDefault="006001C0" w:rsidP="00BA70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3DW: Adaptive Spatial Ability Test, ALS: Work Performance Test, AMT: Adaptive Matrices Test, ATAVT: Adaptive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chistoscopic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raffic Perception Test, B19: Double Labyrinth Test, COG: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gnitrone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est, CON: control group/condition, CORSI: Corsi-Block-Tapping-Test, DAUF: Continuous Attention Test, DT: Determination Test, EPP6: Eysenck Personality Profiler Test Version 6, EXP: experimental group, INT: Logical Reasoning, LVT: Visual Pursuit Test, MLS: Motor Performance Series, MR: Mental Rotation Test, NVLT: Non-Verbal Learning Test,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cPer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: Perceptual Performance, PP: Peripheral Perception Test, RA: Reaction Time Analysis, RT: Reaction Test, SJR: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imago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Journal Ranking, SIGNAL: Signal Detection, T: Time, TAVTMB: </w:t>
            </w:r>
            <w:proofErr w:type="spellStart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chistoscopic</w:t>
            </w:r>
            <w:proofErr w:type="spellEnd"/>
            <w:r w:rsidRPr="00395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raffic Test, TACO: Attention and Concentration Test, TOL-F: Tower of London Test - Freiburg Version, VIGIL: Vigilance Test, VISGED: Visual Memory Test, WAF: Perception and Attention Functions Battery, WRB-TV: Vienna Risk-Taking Test Traffic, ZBA: Time/Movement Anticipation</w:t>
            </w:r>
          </w:p>
        </w:tc>
      </w:tr>
    </w:tbl>
    <w:p w14:paraId="281D48D6" w14:textId="77777777" w:rsidR="009861C7" w:rsidRDefault="009861C7"/>
    <w:sectPr w:rsidR="009861C7" w:rsidSect="00600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C0"/>
    <w:rsid w:val="0000429B"/>
    <w:rsid w:val="00017426"/>
    <w:rsid w:val="0003130D"/>
    <w:rsid w:val="0003370E"/>
    <w:rsid w:val="00056224"/>
    <w:rsid w:val="000738D0"/>
    <w:rsid w:val="000B5A2E"/>
    <w:rsid w:val="000D54FC"/>
    <w:rsid w:val="000D6A84"/>
    <w:rsid w:val="00120E78"/>
    <w:rsid w:val="0015166A"/>
    <w:rsid w:val="0016498A"/>
    <w:rsid w:val="0018288C"/>
    <w:rsid w:val="00184FF5"/>
    <w:rsid w:val="001965D9"/>
    <w:rsid w:val="001968F4"/>
    <w:rsid w:val="001A3A32"/>
    <w:rsid w:val="001A4E14"/>
    <w:rsid w:val="001E1C2C"/>
    <w:rsid w:val="001F3712"/>
    <w:rsid w:val="00203534"/>
    <w:rsid w:val="00255015"/>
    <w:rsid w:val="0028421B"/>
    <w:rsid w:val="002971A3"/>
    <w:rsid w:val="002A70A2"/>
    <w:rsid w:val="002B170E"/>
    <w:rsid w:val="002C6601"/>
    <w:rsid w:val="00307362"/>
    <w:rsid w:val="00310DE1"/>
    <w:rsid w:val="00320E97"/>
    <w:rsid w:val="00324485"/>
    <w:rsid w:val="00326AAB"/>
    <w:rsid w:val="00340A9E"/>
    <w:rsid w:val="0034246D"/>
    <w:rsid w:val="00380624"/>
    <w:rsid w:val="0038707D"/>
    <w:rsid w:val="00390FCD"/>
    <w:rsid w:val="00395EB9"/>
    <w:rsid w:val="00395F2D"/>
    <w:rsid w:val="003A54FC"/>
    <w:rsid w:val="003D5932"/>
    <w:rsid w:val="003E5CCA"/>
    <w:rsid w:val="003F6DAD"/>
    <w:rsid w:val="00420F9B"/>
    <w:rsid w:val="004511DB"/>
    <w:rsid w:val="004562FC"/>
    <w:rsid w:val="0046261A"/>
    <w:rsid w:val="004706C6"/>
    <w:rsid w:val="004819EB"/>
    <w:rsid w:val="00484EEF"/>
    <w:rsid w:val="004A0EAF"/>
    <w:rsid w:val="004C009D"/>
    <w:rsid w:val="004E64C0"/>
    <w:rsid w:val="00506764"/>
    <w:rsid w:val="00557EC2"/>
    <w:rsid w:val="00586055"/>
    <w:rsid w:val="005A235E"/>
    <w:rsid w:val="005A4523"/>
    <w:rsid w:val="005B2910"/>
    <w:rsid w:val="005C0B0F"/>
    <w:rsid w:val="005E6885"/>
    <w:rsid w:val="006001C0"/>
    <w:rsid w:val="00612D05"/>
    <w:rsid w:val="00621C85"/>
    <w:rsid w:val="00621FE0"/>
    <w:rsid w:val="00675233"/>
    <w:rsid w:val="0067744B"/>
    <w:rsid w:val="0068020F"/>
    <w:rsid w:val="0068222B"/>
    <w:rsid w:val="00694D59"/>
    <w:rsid w:val="006A4E59"/>
    <w:rsid w:val="006B10CC"/>
    <w:rsid w:val="006B50D3"/>
    <w:rsid w:val="006B5B7D"/>
    <w:rsid w:val="006E03ED"/>
    <w:rsid w:val="006E41FF"/>
    <w:rsid w:val="006E4738"/>
    <w:rsid w:val="007122CF"/>
    <w:rsid w:val="00722246"/>
    <w:rsid w:val="007330F6"/>
    <w:rsid w:val="00733B48"/>
    <w:rsid w:val="007402A0"/>
    <w:rsid w:val="00753173"/>
    <w:rsid w:val="007647A9"/>
    <w:rsid w:val="00787D0B"/>
    <w:rsid w:val="007A2CE8"/>
    <w:rsid w:val="007B62AF"/>
    <w:rsid w:val="007B7AA6"/>
    <w:rsid w:val="00812BBC"/>
    <w:rsid w:val="0084334F"/>
    <w:rsid w:val="00861119"/>
    <w:rsid w:val="00873565"/>
    <w:rsid w:val="008A67FE"/>
    <w:rsid w:val="008E3EDE"/>
    <w:rsid w:val="008E7B33"/>
    <w:rsid w:val="00910E6C"/>
    <w:rsid w:val="0092016D"/>
    <w:rsid w:val="00923A68"/>
    <w:rsid w:val="0092583E"/>
    <w:rsid w:val="00953E7A"/>
    <w:rsid w:val="00964601"/>
    <w:rsid w:val="00970FA4"/>
    <w:rsid w:val="009861C7"/>
    <w:rsid w:val="00987C56"/>
    <w:rsid w:val="009942DA"/>
    <w:rsid w:val="00997C2A"/>
    <w:rsid w:val="009A7933"/>
    <w:rsid w:val="009A7EFB"/>
    <w:rsid w:val="009B57EB"/>
    <w:rsid w:val="009C0B2D"/>
    <w:rsid w:val="009D058D"/>
    <w:rsid w:val="009D402C"/>
    <w:rsid w:val="009F2ECF"/>
    <w:rsid w:val="00A10301"/>
    <w:rsid w:val="00A52011"/>
    <w:rsid w:val="00A908FE"/>
    <w:rsid w:val="00AA3620"/>
    <w:rsid w:val="00AF1C42"/>
    <w:rsid w:val="00B07153"/>
    <w:rsid w:val="00B07E3D"/>
    <w:rsid w:val="00B13480"/>
    <w:rsid w:val="00B33682"/>
    <w:rsid w:val="00B51AB8"/>
    <w:rsid w:val="00B86AC5"/>
    <w:rsid w:val="00B94245"/>
    <w:rsid w:val="00BA4257"/>
    <w:rsid w:val="00BB75C5"/>
    <w:rsid w:val="00BE11D3"/>
    <w:rsid w:val="00BE4217"/>
    <w:rsid w:val="00BF235A"/>
    <w:rsid w:val="00BF5524"/>
    <w:rsid w:val="00C01F16"/>
    <w:rsid w:val="00C1538D"/>
    <w:rsid w:val="00C21DAF"/>
    <w:rsid w:val="00C27791"/>
    <w:rsid w:val="00C32AE5"/>
    <w:rsid w:val="00C43F0E"/>
    <w:rsid w:val="00C51BF0"/>
    <w:rsid w:val="00C54362"/>
    <w:rsid w:val="00C65AD0"/>
    <w:rsid w:val="00C84204"/>
    <w:rsid w:val="00C85C95"/>
    <w:rsid w:val="00C962C2"/>
    <w:rsid w:val="00CA3FC8"/>
    <w:rsid w:val="00CB0F4F"/>
    <w:rsid w:val="00CC3274"/>
    <w:rsid w:val="00CC7228"/>
    <w:rsid w:val="00CE3104"/>
    <w:rsid w:val="00D26C2C"/>
    <w:rsid w:val="00D42380"/>
    <w:rsid w:val="00D4562C"/>
    <w:rsid w:val="00D45AEF"/>
    <w:rsid w:val="00D71042"/>
    <w:rsid w:val="00DD400A"/>
    <w:rsid w:val="00DD61BB"/>
    <w:rsid w:val="00DE7E11"/>
    <w:rsid w:val="00DF3115"/>
    <w:rsid w:val="00DF756C"/>
    <w:rsid w:val="00E14E6A"/>
    <w:rsid w:val="00E21317"/>
    <w:rsid w:val="00E556C2"/>
    <w:rsid w:val="00E83CED"/>
    <w:rsid w:val="00E84297"/>
    <w:rsid w:val="00EB24BD"/>
    <w:rsid w:val="00EB6033"/>
    <w:rsid w:val="00EB6697"/>
    <w:rsid w:val="00EC05F7"/>
    <w:rsid w:val="00F25A7E"/>
    <w:rsid w:val="00F34769"/>
    <w:rsid w:val="00F52144"/>
    <w:rsid w:val="00F611D6"/>
    <w:rsid w:val="00F6233C"/>
    <w:rsid w:val="00F857A8"/>
    <w:rsid w:val="00FA76A6"/>
    <w:rsid w:val="00FA7A28"/>
    <w:rsid w:val="00FD5086"/>
    <w:rsid w:val="00FD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D007ED"/>
  <w15:chartTrackingRefBased/>
  <w15:docId w15:val="{F2D67D06-22A3-FF43-9902-1990D70D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1C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01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1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1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1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1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1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1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1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1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1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1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1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1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1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1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1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1C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1C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1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1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1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1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0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82</Words>
  <Characters>39800</Characters>
  <Application>Microsoft Office Word</Application>
  <DocSecurity>0</DocSecurity>
  <Lines>331</Lines>
  <Paragraphs>93</Paragraphs>
  <ScaleCrop>false</ScaleCrop>
  <Company/>
  <LinksUpToDate>false</LinksUpToDate>
  <CharactersWithSpaces>4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Negyesi Janos</cp:lastModifiedBy>
  <cp:revision>1</cp:revision>
  <dcterms:created xsi:type="dcterms:W3CDTF">2026-02-09T11:56:00Z</dcterms:created>
  <dcterms:modified xsi:type="dcterms:W3CDTF">2026-02-09T11:57:00Z</dcterms:modified>
</cp:coreProperties>
</file>